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BDE26" w14:textId="51D717C3" w:rsidR="00276907" w:rsidRPr="00BC11D5" w:rsidRDefault="00DB0F5E" w:rsidP="00E752BA">
      <w:pPr>
        <w:spacing w:line="480" w:lineRule="auto"/>
        <w:jc w:val="center"/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 xml:space="preserve">Supplement </w:t>
      </w:r>
      <w:r w:rsidR="003C25B9">
        <w:rPr>
          <w:rFonts w:cs="Times New Roman"/>
          <w:b/>
        </w:rPr>
        <w:t>B</w:t>
      </w:r>
      <w:r>
        <w:rPr>
          <w:rFonts w:cs="Times New Roman"/>
          <w:b/>
        </w:rPr>
        <w:t xml:space="preserve">: </w:t>
      </w:r>
      <w:r w:rsidR="003C25B9">
        <w:rPr>
          <w:rFonts w:cs="Times New Roman"/>
          <w:b/>
        </w:rPr>
        <w:t>Supplemental Model Results from 2002</w:t>
      </w:r>
      <w:r>
        <w:rPr>
          <w:rFonts w:cs="Times New Roman"/>
          <w:b/>
        </w:rPr>
        <w:t xml:space="preserve"> for “</w:t>
      </w:r>
      <w:r w:rsidR="00E752BA">
        <w:rPr>
          <w:rFonts w:cs="Times New Roman"/>
          <w:b/>
        </w:rPr>
        <w:t xml:space="preserve">Seabed Resuspension in </w:t>
      </w:r>
      <w:r w:rsidR="0039239E">
        <w:rPr>
          <w:rFonts w:cs="Times New Roman"/>
          <w:b/>
        </w:rPr>
        <w:t>the Chesapeake</w:t>
      </w:r>
      <w:r w:rsidR="00AD4182">
        <w:rPr>
          <w:rFonts w:cs="Times New Roman"/>
          <w:b/>
        </w:rPr>
        <w:t xml:space="preserve"> Bay</w:t>
      </w:r>
      <w:r w:rsidR="00E752BA">
        <w:rPr>
          <w:rFonts w:cs="Times New Roman"/>
          <w:b/>
        </w:rPr>
        <w:t>: Implications for Biogeochemical Cycling</w:t>
      </w:r>
      <w:r w:rsidR="005D773B" w:rsidRPr="00BC11D5">
        <w:rPr>
          <w:rFonts w:cs="Times New Roman"/>
          <w:b/>
        </w:rPr>
        <w:t xml:space="preserve"> </w:t>
      </w:r>
      <w:r w:rsidR="00DE48F4">
        <w:rPr>
          <w:rFonts w:cs="Times New Roman"/>
          <w:b/>
        </w:rPr>
        <w:t>and Hypoxia</w:t>
      </w:r>
      <w:r>
        <w:rPr>
          <w:rFonts w:cs="Times New Roman"/>
          <w:b/>
        </w:rPr>
        <w:t>”</w:t>
      </w:r>
    </w:p>
    <w:p w14:paraId="2B756966" w14:textId="01F7EAC2" w:rsidR="004328D1" w:rsidRPr="003E7CCD" w:rsidRDefault="004328D1" w:rsidP="003E7CCD">
      <w:pPr>
        <w:pStyle w:val="Heading1"/>
      </w:pPr>
      <w:r w:rsidRPr="003E7CCD">
        <w:t>Moriarty, Julia M.</w:t>
      </w:r>
      <w:r w:rsidRPr="003E7CCD">
        <w:rPr>
          <w:vertAlign w:val="superscript"/>
        </w:rPr>
        <w:t>1</w:t>
      </w:r>
      <w:r w:rsidR="00D131AF" w:rsidRPr="003E7CCD">
        <w:rPr>
          <w:vertAlign w:val="superscript"/>
        </w:rPr>
        <w:t>,2</w:t>
      </w:r>
      <w:r w:rsidRPr="003E7CCD">
        <w:t>, Friedrichs, Marjorie A.M.</w:t>
      </w:r>
      <w:r w:rsidRPr="003E7CCD">
        <w:rPr>
          <w:vertAlign w:val="superscript"/>
        </w:rPr>
        <w:t xml:space="preserve"> 1</w:t>
      </w:r>
      <w:r w:rsidRPr="003E7CCD">
        <w:t>, Harris, Courtney K.</w:t>
      </w:r>
      <w:r w:rsidRPr="003E7CCD">
        <w:rPr>
          <w:vertAlign w:val="superscript"/>
        </w:rPr>
        <w:t xml:space="preserve"> 1</w:t>
      </w:r>
    </w:p>
    <w:p w14:paraId="062A84D8" w14:textId="0CB2ACB3" w:rsidR="004328D1" w:rsidRDefault="004328D1" w:rsidP="004328D1">
      <w:pPr>
        <w:pStyle w:val="Heading-Main"/>
        <w:ind w:left="360" w:hanging="360"/>
        <w:rPr>
          <w:b w:val="0"/>
        </w:rPr>
      </w:pPr>
      <w:r w:rsidRPr="006E20BB">
        <w:rPr>
          <w:b w:val="0"/>
          <w:vertAlign w:val="superscript"/>
          <w:lang w:val="en-GB"/>
        </w:rPr>
        <w:t>1</w:t>
      </w:r>
      <w:r w:rsidRPr="006E20BB">
        <w:rPr>
          <w:b w:val="0"/>
        </w:rPr>
        <w:t>Virginia Institute of Marine Science, William &amp; Mary, Gloucester Point, Virginia, 23062 USA</w:t>
      </w:r>
    </w:p>
    <w:p w14:paraId="7D2CE3EB" w14:textId="5E1F39E1" w:rsidR="00D131AF" w:rsidRPr="00D131AF" w:rsidRDefault="00D131AF" w:rsidP="00D131AF">
      <w:pPr>
        <w:pStyle w:val="Heading-Main"/>
        <w:ind w:left="360" w:hanging="360"/>
        <w:rPr>
          <w:b w:val="0"/>
        </w:rPr>
      </w:pPr>
      <w:r w:rsidRPr="00D131AF">
        <w:rPr>
          <w:b w:val="0"/>
          <w:vertAlign w:val="superscript"/>
          <w:lang w:val="en-GB"/>
        </w:rPr>
        <w:t>2</w:t>
      </w:r>
      <w:r w:rsidRPr="00D131AF">
        <w:rPr>
          <w:b w:val="0"/>
        </w:rPr>
        <w:t xml:space="preserve">Now at: </w:t>
      </w:r>
      <w:r w:rsidR="00CA1DAC" w:rsidRPr="00B62612">
        <w:rPr>
          <w:b w:val="0"/>
        </w:rPr>
        <w:t>Department of Atmospheric and Oceanic Sciences and Institute of Arctic and Alpine Research, University</w:t>
      </w:r>
      <w:r w:rsidR="00CA1DAC">
        <w:rPr>
          <w:b w:val="0"/>
        </w:rPr>
        <w:t xml:space="preserve"> </w:t>
      </w:r>
      <w:r w:rsidR="00CA1DAC" w:rsidRPr="00B62612">
        <w:rPr>
          <w:b w:val="0"/>
        </w:rPr>
        <w:t>of Colorado Boulder, Boulder, CO, 80303</w:t>
      </w:r>
      <w:r w:rsidR="00CA1DAC">
        <w:rPr>
          <w:b w:val="0"/>
        </w:rPr>
        <w:t xml:space="preserve"> </w:t>
      </w:r>
      <w:r w:rsidR="00CA1DAC" w:rsidRPr="00B62612">
        <w:rPr>
          <w:b w:val="0"/>
        </w:rPr>
        <w:t>USA</w:t>
      </w:r>
    </w:p>
    <w:p w14:paraId="399DCFFE" w14:textId="53BEF83F" w:rsidR="00D131AF" w:rsidRDefault="00D131AF" w:rsidP="004328D1">
      <w:pPr>
        <w:pStyle w:val="Heading-Main"/>
        <w:ind w:left="360" w:hanging="360"/>
        <w:rPr>
          <w:b w:val="0"/>
        </w:rPr>
      </w:pPr>
    </w:p>
    <w:p w14:paraId="4F160702" w14:textId="77777777" w:rsidR="002A74FE" w:rsidRDefault="002A74FE" w:rsidP="004328D1">
      <w:pPr>
        <w:pStyle w:val="Heading-Main"/>
        <w:ind w:left="360" w:hanging="360"/>
        <w:rPr>
          <w:b w:val="0"/>
        </w:rPr>
      </w:pPr>
    </w:p>
    <w:p w14:paraId="6A0A89EC" w14:textId="0AD31302" w:rsidR="00904192" w:rsidRDefault="002A74FE" w:rsidP="00904192">
      <w:pPr>
        <w:pStyle w:val="Heading-Main"/>
        <w:ind w:left="360" w:hanging="360"/>
        <w:rPr>
          <w:b w:val="0"/>
        </w:rPr>
      </w:pPr>
      <w:r>
        <w:rPr>
          <w:b w:val="0"/>
        </w:rPr>
        <w:t xml:space="preserve">Corresponding author: J. M. Moriarty, </w:t>
      </w:r>
      <w:r w:rsidR="00CE1D94">
        <w:rPr>
          <w:b w:val="0"/>
        </w:rPr>
        <w:t>julia.</w:t>
      </w:r>
      <w:r w:rsidRPr="00B6063C">
        <w:rPr>
          <w:b w:val="0"/>
        </w:rPr>
        <w:t>moriarty@</w:t>
      </w:r>
      <w:r w:rsidR="00CE1D94">
        <w:rPr>
          <w:b w:val="0"/>
        </w:rPr>
        <w:t>colorado.edu</w:t>
      </w:r>
      <w:r>
        <w:rPr>
          <w:b w:val="0"/>
        </w:rPr>
        <w:t xml:space="preserve">, </w:t>
      </w:r>
      <w:r w:rsidR="00B6063C">
        <w:rPr>
          <w:b w:val="0"/>
        </w:rPr>
        <w:t xml:space="preserve">Phone: </w:t>
      </w:r>
      <w:r>
        <w:rPr>
          <w:b w:val="0"/>
        </w:rPr>
        <w:t xml:space="preserve">(+1) </w:t>
      </w:r>
      <w:r w:rsidR="004E3780">
        <w:rPr>
          <w:b w:val="0"/>
        </w:rPr>
        <w:t>508-457-2306</w:t>
      </w:r>
      <w:r w:rsidR="00B6063C">
        <w:rPr>
          <w:b w:val="0"/>
        </w:rPr>
        <w:t xml:space="preserve">, Fax: </w:t>
      </w:r>
      <w:r w:rsidR="004E3780">
        <w:rPr>
          <w:b w:val="0"/>
        </w:rPr>
        <w:t>508-457-2310</w:t>
      </w:r>
    </w:p>
    <w:p w14:paraId="742C7915" w14:textId="77777777" w:rsidR="00B6063C" w:rsidRDefault="00B6063C" w:rsidP="00D131AF">
      <w:pPr>
        <w:pStyle w:val="Heading-Main"/>
        <w:rPr>
          <w:b w:val="0"/>
        </w:rPr>
      </w:pPr>
    </w:p>
    <w:p w14:paraId="6FFF9603" w14:textId="5142609F" w:rsidR="0019127B" w:rsidRPr="003D0AC0" w:rsidRDefault="0019127B" w:rsidP="003D0AC0">
      <w:pPr>
        <w:spacing w:line="480" w:lineRule="auto"/>
        <w:rPr>
          <w:rFonts w:cs="Times New Roman"/>
        </w:rPr>
      </w:pPr>
      <w:r>
        <w:br w:type="page"/>
      </w:r>
    </w:p>
    <w:p w14:paraId="55629B59" w14:textId="20F4F249" w:rsidR="005D773B" w:rsidRPr="00BC11D5" w:rsidRDefault="005D773B" w:rsidP="003E7CCD">
      <w:pPr>
        <w:pStyle w:val="Heading1"/>
      </w:pPr>
      <w:r w:rsidRPr="00BC11D5">
        <w:lastRenderedPageBreak/>
        <w:t xml:space="preserve">Abstract </w:t>
      </w:r>
    </w:p>
    <w:p w14:paraId="00540E4F" w14:textId="539C5223" w:rsidR="00A20FD3" w:rsidRDefault="00DB0F5E" w:rsidP="005436E6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This supplement provides additional </w:t>
      </w:r>
      <w:r w:rsidR="003C25B9">
        <w:rPr>
          <w:rFonts w:cs="Times New Roman"/>
        </w:rPr>
        <w:t xml:space="preserve">model analyses for 2002. </w:t>
      </w:r>
    </w:p>
    <w:p w14:paraId="26D916FD" w14:textId="77777777" w:rsidR="00EE76F4" w:rsidRDefault="00EE76F4">
      <w:pPr>
        <w:rPr>
          <w:rFonts w:eastAsia="Calibri" w:cs="Times New Roman"/>
          <w:b/>
          <w:i/>
          <w:szCs w:val="22"/>
        </w:rPr>
      </w:pPr>
      <w:r>
        <w:rPr>
          <w:b/>
          <w:i/>
        </w:rPr>
        <w:br w:type="page"/>
      </w:r>
    </w:p>
    <w:p w14:paraId="2ED98524" w14:textId="3B48B7A2" w:rsidR="003C25B9" w:rsidRDefault="00B251CF" w:rsidP="003C25B9">
      <w:pPr>
        <w:pStyle w:val="NoSpacing"/>
        <w:rPr>
          <w:i/>
        </w:rPr>
      </w:pPr>
      <w:r>
        <w:rPr>
          <w:b/>
          <w:i/>
          <w:noProof/>
        </w:rPr>
        <w:lastRenderedPageBreak/>
        <w:drawing>
          <wp:inline distT="0" distB="0" distL="0" distR="0" wp14:anchorId="35C664A9" wp14:editId="2C11A08B">
            <wp:extent cx="5939155" cy="3956050"/>
            <wp:effectExtent l="0" t="0" r="4445" b="6350"/>
            <wp:docPr id="4" name="Picture 4" descr="Macintosh HD:Users:julia:Documents:Research:ChesBay:Figures:A_ches_0087_0088:plot_map_paper_bstr_20020501_200207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ulia:Documents:Research:ChesBay:Figures:A_ches_0087_0088:plot_map_paper_bstr_20020501_2002073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25B9" w:rsidRPr="003C25B9">
        <w:rPr>
          <w:b/>
          <w:i/>
        </w:rPr>
        <w:t xml:space="preserve"> </w:t>
      </w:r>
      <w:r w:rsidR="003C25B9">
        <w:rPr>
          <w:b/>
          <w:i/>
        </w:rPr>
        <w:t>Figure B1</w:t>
      </w:r>
      <w:r w:rsidR="003C25B9" w:rsidRPr="00FA6817">
        <w:rPr>
          <w:b/>
          <w:i/>
        </w:rPr>
        <w:t>:</w:t>
      </w:r>
      <w:r w:rsidR="003C25B9" w:rsidRPr="00FA6817">
        <w:rPr>
          <w:i/>
        </w:rPr>
        <w:t xml:space="preserve"> </w:t>
      </w:r>
      <w:r w:rsidR="003C25B9">
        <w:rPr>
          <w:i/>
        </w:rPr>
        <w:t xml:space="preserve">Same as Figure 4, but for 2002.  </w:t>
      </w:r>
    </w:p>
    <w:p w14:paraId="69D59516" w14:textId="2248B0B6" w:rsidR="003C25B9" w:rsidRPr="00EA76EE" w:rsidRDefault="00803AF1" w:rsidP="003C25B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3ACB579" wp14:editId="11A28157">
            <wp:extent cx="5939155" cy="6337300"/>
            <wp:effectExtent l="0" t="0" r="4445" b="12700"/>
            <wp:docPr id="5" name="Picture 5" descr="Macintosh HD:Users:julia:Documents:Research:ChesBay:Figures:A_ches_0087_0088:transect_along_paper_20020501_200208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ulia:Documents:Research:ChesBay:Figures:A_ches_0087_0088:transect_along_paper_20020501_2002080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633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1AD88" w14:textId="548F825A" w:rsidR="006B4B8E" w:rsidRDefault="003C25B9" w:rsidP="00583524">
      <w:pPr>
        <w:pStyle w:val="NoSpacing"/>
        <w:rPr>
          <w:i/>
        </w:rPr>
      </w:pPr>
      <w:r>
        <w:rPr>
          <w:b/>
          <w:i/>
        </w:rPr>
        <w:t>Figure B2</w:t>
      </w:r>
      <w:r w:rsidR="006B4B8E" w:rsidRPr="00FA6817">
        <w:rPr>
          <w:b/>
          <w:i/>
        </w:rPr>
        <w:t>:</w:t>
      </w:r>
      <w:r w:rsidR="006B4B8E" w:rsidRPr="00FA6817">
        <w:rPr>
          <w:i/>
        </w:rPr>
        <w:t xml:space="preserve"> </w:t>
      </w:r>
      <w:r>
        <w:rPr>
          <w:i/>
        </w:rPr>
        <w:t>Same as Figure 5, but for 2002</w:t>
      </w:r>
      <w:r w:rsidR="00043BA1">
        <w:rPr>
          <w:i/>
        </w:rPr>
        <w:t xml:space="preserve">.  </w:t>
      </w:r>
    </w:p>
    <w:p w14:paraId="6F0A05AB" w14:textId="77777777" w:rsidR="00F54925" w:rsidRPr="00EA76EE" w:rsidRDefault="00F54925" w:rsidP="0037195F">
      <w:pPr>
        <w:rPr>
          <w:noProof/>
        </w:rPr>
      </w:pPr>
    </w:p>
    <w:sectPr w:rsidR="00F54925" w:rsidRPr="00EA76EE" w:rsidSect="0045178C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30D11" w14:textId="77777777" w:rsidR="00450ADD" w:rsidRDefault="00450ADD" w:rsidP="008E4D42">
      <w:r>
        <w:separator/>
      </w:r>
    </w:p>
  </w:endnote>
  <w:endnote w:type="continuationSeparator" w:id="0">
    <w:p w14:paraId="6D03F69A" w14:textId="77777777" w:rsidR="00450ADD" w:rsidRDefault="00450ADD" w:rsidP="008E4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C0F37B" w14:textId="77777777" w:rsidR="00B251CF" w:rsidRDefault="00B251CF" w:rsidP="001A04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2F2C3D" w14:textId="77777777" w:rsidR="00B251CF" w:rsidRDefault="00B251CF" w:rsidP="001A04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48FCE" w14:textId="77777777" w:rsidR="00B251CF" w:rsidRDefault="00B251CF" w:rsidP="001A04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1DA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64F7E" w14:textId="77777777" w:rsidR="00B251CF" w:rsidRDefault="00B251CF" w:rsidP="001A04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B17EC" w14:textId="77777777" w:rsidR="00450ADD" w:rsidRDefault="00450ADD" w:rsidP="008E4D42">
      <w:r>
        <w:separator/>
      </w:r>
    </w:p>
  </w:footnote>
  <w:footnote w:type="continuationSeparator" w:id="0">
    <w:p w14:paraId="6C1C9251" w14:textId="77777777" w:rsidR="00450ADD" w:rsidRDefault="00450ADD" w:rsidP="008E4D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42A43"/>
    <w:multiLevelType w:val="hybridMultilevel"/>
    <w:tmpl w:val="094C2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83B6F"/>
    <w:multiLevelType w:val="hybridMultilevel"/>
    <w:tmpl w:val="4B3E2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75440"/>
    <w:multiLevelType w:val="hybridMultilevel"/>
    <w:tmpl w:val="4B3E2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52585"/>
    <w:multiLevelType w:val="hybridMultilevel"/>
    <w:tmpl w:val="CC5685F6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" w15:restartNumberingAfterBreak="0">
    <w:nsid w:val="137E0467"/>
    <w:multiLevelType w:val="multilevel"/>
    <w:tmpl w:val="02023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BC726C"/>
    <w:multiLevelType w:val="hybridMultilevel"/>
    <w:tmpl w:val="CBAAE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FE2AEC"/>
    <w:multiLevelType w:val="hybridMultilevel"/>
    <w:tmpl w:val="CBAAE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AD2DF5"/>
    <w:multiLevelType w:val="hybridMultilevel"/>
    <w:tmpl w:val="BBF09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455CF1"/>
    <w:multiLevelType w:val="hybridMultilevel"/>
    <w:tmpl w:val="4B3E2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1D2E2E"/>
    <w:multiLevelType w:val="hybridMultilevel"/>
    <w:tmpl w:val="B08EE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0E3148"/>
    <w:multiLevelType w:val="hybridMultilevel"/>
    <w:tmpl w:val="F3B87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640B2F"/>
    <w:multiLevelType w:val="hybridMultilevel"/>
    <w:tmpl w:val="CBAAE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4A3087"/>
    <w:multiLevelType w:val="hybridMultilevel"/>
    <w:tmpl w:val="CBAAE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A22FCD"/>
    <w:multiLevelType w:val="hybridMultilevel"/>
    <w:tmpl w:val="B874E9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243E41"/>
    <w:multiLevelType w:val="multilevel"/>
    <w:tmpl w:val="F844C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F10C3F"/>
    <w:multiLevelType w:val="hybridMultilevel"/>
    <w:tmpl w:val="5CE42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4E75E0"/>
    <w:multiLevelType w:val="hybridMultilevel"/>
    <w:tmpl w:val="CDACF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6868F7"/>
    <w:multiLevelType w:val="hybridMultilevel"/>
    <w:tmpl w:val="CBAAE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6C67DD"/>
    <w:multiLevelType w:val="hybridMultilevel"/>
    <w:tmpl w:val="93C46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E913EC"/>
    <w:multiLevelType w:val="hybridMultilevel"/>
    <w:tmpl w:val="094C2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6350F8"/>
    <w:multiLevelType w:val="hybridMultilevel"/>
    <w:tmpl w:val="E918F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114B5F"/>
    <w:multiLevelType w:val="hybridMultilevel"/>
    <w:tmpl w:val="70889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717B92"/>
    <w:multiLevelType w:val="multilevel"/>
    <w:tmpl w:val="F39EB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DF64679"/>
    <w:multiLevelType w:val="hybridMultilevel"/>
    <w:tmpl w:val="E8DABA48"/>
    <w:lvl w:ilvl="0" w:tplc="09A45D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9B2F70"/>
    <w:multiLevelType w:val="hybridMultilevel"/>
    <w:tmpl w:val="4B3E2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7F25AF"/>
    <w:multiLevelType w:val="hybridMultilevel"/>
    <w:tmpl w:val="E6FE5222"/>
    <w:lvl w:ilvl="0" w:tplc="2D9E65D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E601E4"/>
    <w:multiLevelType w:val="hybridMultilevel"/>
    <w:tmpl w:val="450E7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501C1B"/>
    <w:multiLevelType w:val="hybridMultilevel"/>
    <w:tmpl w:val="E3EA4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8A4933"/>
    <w:multiLevelType w:val="multilevel"/>
    <w:tmpl w:val="F39EB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09E0AF9"/>
    <w:multiLevelType w:val="hybridMultilevel"/>
    <w:tmpl w:val="676C2FE4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0" w15:restartNumberingAfterBreak="0">
    <w:nsid w:val="57645262"/>
    <w:multiLevelType w:val="hybridMultilevel"/>
    <w:tmpl w:val="CBAAE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9F473E"/>
    <w:multiLevelType w:val="hybridMultilevel"/>
    <w:tmpl w:val="8D06B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7954C7"/>
    <w:multiLevelType w:val="hybridMultilevel"/>
    <w:tmpl w:val="4DAE6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4C4A15"/>
    <w:multiLevelType w:val="multilevel"/>
    <w:tmpl w:val="F39EB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7B30BCE"/>
    <w:multiLevelType w:val="hybridMultilevel"/>
    <w:tmpl w:val="309E7406"/>
    <w:lvl w:ilvl="0" w:tplc="2D9E65D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9F131E"/>
    <w:multiLevelType w:val="hybridMultilevel"/>
    <w:tmpl w:val="380C706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BB7245B"/>
    <w:multiLevelType w:val="multilevel"/>
    <w:tmpl w:val="F39EB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21B58D2"/>
    <w:multiLevelType w:val="hybridMultilevel"/>
    <w:tmpl w:val="450E7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223BC1"/>
    <w:multiLevelType w:val="hybridMultilevel"/>
    <w:tmpl w:val="CBAAE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2E47D1"/>
    <w:multiLevelType w:val="hybridMultilevel"/>
    <w:tmpl w:val="A0BA7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5F218F"/>
    <w:multiLevelType w:val="hybridMultilevel"/>
    <w:tmpl w:val="4B3E2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1D12BA"/>
    <w:multiLevelType w:val="hybridMultilevel"/>
    <w:tmpl w:val="0D840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7337AF"/>
    <w:multiLevelType w:val="hybridMultilevel"/>
    <w:tmpl w:val="CBAAE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E83FAA"/>
    <w:multiLevelType w:val="hybridMultilevel"/>
    <w:tmpl w:val="54DCF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40"/>
  </w:num>
  <w:num w:numId="4">
    <w:abstractNumId w:val="2"/>
  </w:num>
  <w:num w:numId="5">
    <w:abstractNumId w:val="24"/>
  </w:num>
  <w:num w:numId="6">
    <w:abstractNumId w:val="1"/>
  </w:num>
  <w:num w:numId="7">
    <w:abstractNumId w:val="37"/>
  </w:num>
  <w:num w:numId="8">
    <w:abstractNumId w:val="29"/>
  </w:num>
  <w:num w:numId="9">
    <w:abstractNumId w:val="20"/>
  </w:num>
  <w:num w:numId="10">
    <w:abstractNumId w:val="3"/>
  </w:num>
  <w:num w:numId="11">
    <w:abstractNumId w:val="35"/>
  </w:num>
  <w:num w:numId="12">
    <w:abstractNumId w:val="0"/>
  </w:num>
  <w:num w:numId="13">
    <w:abstractNumId w:val="13"/>
  </w:num>
  <w:num w:numId="14">
    <w:abstractNumId w:val="19"/>
  </w:num>
  <w:num w:numId="15">
    <w:abstractNumId w:val="25"/>
  </w:num>
  <w:num w:numId="16">
    <w:abstractNumId w:val="34"/>
  </w:num>
  <w:num w:numId="17">
    <w:abstractNumId w:val="15"/>
  </w:num>
  <w:num w:numId="18">
    <w:abstractNumId w:val="26"/>
  </w:num>
  <w:num w:numId="19">
    <w:abstractNumId w:val="30"/>
  </w:num>
  <w:num w:numId="20">
    <w:abstractNumId w:val="5"/>
  </w:num>
  <w:num w:numId="21">
    <w:abstractNumId w:val="21"/>
  </w:num>
  <w:num w:numId="22">
    <w:abstractNumId w:val="10"/>
  </w:num>
  <w:num w:numId="23">
    <w:abstractNumId w:val="39"/>
  </w:num>
  <w:num w:numId="24">
    <w:abstractNumId w:val="43"/>
  </w:num>
  <w:num w:numId="25">
    <w:abstractNumId w:val="27"/>
  </w:num>
  <w:num w:numId="26">
    <w:abstractNumId w:val="32"/>
  </w:num>
  <w:num w:numId="27">
    <w:abstractNumId w:val="6"/>
  </w:num>
  <w:num w:numId="28">
    <w:abstractNumId w:val="12"/>
  </w:num>
  <w:num w:numId="29">
    <w:abstractNumId w:val="11"/>
  </w:num>
  <w:num w:numId="30">
    <w:abstractNumId w:val="42"/>
  </w:num>
  <w:num w:numId="31">
    <w:abstractNumId w:val="38"/>
  </w:num>
  <w:num w:numId="32">
    <w:abstractNumId w:val="17"/>
  </w:num>
  <w:num w:numId="33">
    <w:abstractNumId w:val="18"/>
  </w:num>
  <w:num w:numId="34">
    <w:abstractNumId w:val="7"/>
  </w:num>
  <w:num w:numId="35">
    <w:abstractNumId w:val="4"/>
  </w:num>
  <w:num w:numId="36">
    <w:abstractNumId w:val="14"/>
  </w:num>
  <w:num w:numId="37">
    <w:abstractNumId w:val="41"/>
  </w:num>
  <w:num w:numId="38">
    <w:abstractNumId w:val="16"/>
  </w:num>
  <w:num w:numId="39">
    <w:abstractNumId w:val="9"/>
  </w:num>
  <w:num w:numId="40">
    <w:abstractNumId w:val="28"/>
  </w:num>
  <w:num w:numId="41">
    <w:abstractNumId w:val="22"/>
  </w:num>
  <w:num w:numId="42">
    <w:abstractNumId w:val="33"/>
  </w:num>
  <w:num w:numId="43">
    <w:abstractNumId w:val="36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773B"/>
    <w:rsid w:val="0000039F"/>
    <w:rsid w:val="000006A4"/>
    <w:rsid w:val="00000CC6"/>
    <w:rsid w:val="00001615"/>
    <w:rsid w:val="00002888"/>
    <w:rsid w:val="000033B3"/>
    <w:rsid w:val="00004F64"/>
    <w:rsid w:val="00005739"/>
    <w:rsid w:val="00006739"/>
    <w:rsid w:val="00006C4C"/>
    <w:rsid w:val="00010899"/>
    <w:rsid w:val="00012174"/>
    <w:rsid w:val="0001310F"/>
    <w:rsid w:val="00014D71"/>
    <w:rsid w:val="00015C59"/>
    <w:rsid w:val="00016D4D"/>
    <w:rsid w:val="0001754E"/>
    <w:rsid w:val="00017AE9"/>
    <w:rsid w:val="000205F2"/>
    <w:rsid w:val="00022500"/>
    <w:rsid w:val="00022E55"/>
    <w:rsid w:val="0002457C"/>
    <w:rsid w:val="000252A4"/>
    <w:rsid w:val="00025B20"/>
    <w:rsid w:val="00025F41"/>
    <w:rsid w:val="000261C2"/>
    <w:rsid w:val="00026472"/>
    <w:rsid w:val="0002714A"/>
    <w:rsid w:val="00032B91"/>
    <w:rsid w:val="00033B58"/>
    <w:rsid w:val="00035F31"/>
    <w:rsid w:val="00036D00"/>
    <w:rsid w:val="00037EA4"/>
    <w:rsid w:val="000426AF"/>
    <w:rsid w:val="00042C35"/>
    <w:rsid w:val="00043BA1"/>
    <w:rsid w:val="000445F0"/>
    <w:rsid w:val="00044C2D"/>
    <w:rsid w:val="000457D6"/>
    <w:rsid w:val="00045C1F"/>
    <w:rsid w:val="000463B1"/>
    <w:rsid w:val="00046B27"/>
    <w:rsid w:val="00046D7A"/>
    <w:rsid w:val="00047225"/>
    <w:rsid w:val="00047CC1"/>
    <w:rsid w:val="00050927"/>
    <w:rsid w:val="000509E2"/>
    <w:rsid w:val="000513EF"/>
    <w:rsid w:val="00051EC3"/>
    <w:rsid w:val="00051F16"/>
    <w:rsid w:val="00052780"/>
    <w:rsid w:val="0005290C"/>
    <w:rsid w:val="000534C3"/>
    <w:rsid w:val="00053A37"/>
    <w:rsid w:val="00053EBD"/>
    <w:rsid w:val="0005492B"/>
    <w:rsid w:val="00054A0B"/>
    <w:rsid w:val="00055E2D"/>
    <w:rsid w:val="0005631A"/>
    <w:rsid w:val="00057010"/>
    <w:rsid w:val="000602F7"/>
    <w:rsid w:val="000609F5"/>
    <w:rsid w:val="00063140"/>
    <w:rsid w:val="00065147"/>
    <w:rsid w:val="00066055"/>
    <w:rsid w:val="000670FD"/>
    <w:rsid w:val="0006729A"/>
    <w:rsid w:val="00067956"/>
    <w:rsid w:val="00067EAB"/>
    <w:rsid w:val="000704F9"/>
    <w:rsid w:val="00070C96"/>
    <w:rsid w:val="000724FE"/>
    <w:rsid w:val="0007274C"/>
    <w:rsid w:val="00073C98"/>
    <w:rsid w:val="000755C1"/>
    <w:rsid w:val="00075DC6"/>
    <w:rsid w:val="000765E4"/>
    <w:rsid w:val="0007679B"/>
    <w:rsid w:val="00077096"/>
    <w:rsid w:val="00080A84"/>
    <w:rsid w:val="00082CA5"/>
    <w:rsid w:val="00082EDE"/>
    <w:rsid w:val="00083E97"/>
    <w:rsid w:val="00084183"/>
    <w:rsid w:val="0008511A"/>
    <w:rsid w:val="00086456"/>
    <w:rsid w:val="0009078C"/>
    <w:rsid w:val="00091451"/>
    <w:rsid w:val="00091F97"/>
    <w:rsid w:val="00092C24"/>
    <w:rsid w:val="00092FF0"/>
    <w:rsid w:val="00093FCB"/>
    <w:rsid w:val="00097F3D"/>
    <w:rsid w:val="000A016C"/>
    <w:rsid w:val="000A0228"/>
    <w:rsid w:val="000A12CE"/>
    <w:rsid w:val="000A15EB"/>
    <w:rsid w:val="000A1BDC"/>
    <w:rsid w:val="000A305B"/>
    <w:rsid w:val="000A32EB"/>
    <w:rsid w:val="000A38F3"/>
    <w:rsid w:val="000A68E6"/>
    <w:rsid w:val="000B05A1"/>
    <w:rsid w:val="000B07AD"/>
    <w:rsid w:val="000B1746"/>
    <w:rsid w:val="000B1CD8"/>
    <w:rsid w:val="000B223D"/>
    <w:rsid w:val="000B2423"/>
    <w:rsid w:val="000B273E"/>
    <w:rsid w:val="000B32D6"/>
    <w:rsid w:val="000B524E"/>
    <w:rsid w:val="000B532E"/>
    <w:rsid w:val="000B5487"/>
    <w:rsid w:val="000B62AC"/>
    <w:rsid w:val="000B64C4"/>
    <w:rsid w:val="000B6D6F"/>
    <w:rsid w:val="000B78EF"/>
    <w:rsid w:val="000B7F3C"/>
    <w:rsid w:val="000C0794"/>
    <w:rsid w:val="000C09F8"/>
    <w:rsid w:val="000C0F5B"/>
    <w:rsid w:val="000C1BC9"/>
    <w:rsid w:val="000C3A00"/>
    <w:rsid w:val="000C4B24"/>
    <w:rsid w:val="000C66D6"/>
    <w:rsid w:val="000C6A86"/>
    <w:rsid w:val="000C75EB"/>
    <w:rsid w:val="000C7F19"/>
    <w:rsid w:val="000D11E6"/>
    <w:rsid w:val="000D12E2"/>
    <w:rsid w:val="000D1F2D"/>
    <w:rsid w:val="000D2078"/>
    <w:rsid w:val="000D23C7"/>
    <w:rsid w:val="000D2602"/>
    <w:rsid w:val="000D36E4"/>
    <w:rsid w:val="000D3BC8"/>
    <w:rsid w:val="000D5914"/>
    <w:rsid w:val="000D65A0"/>
    <w:rsid w:val="000D72AF"/>
    <w:rsid w:val="000D7D60"/>
    <w:rsid w:val="000E0812"/>
    <w:rsid w:val="000E0B48"/>
    <w:rsid w:val="000E2693"/>
    <w:rsid w:val="000E28F8"/>
    <w:rsid w:val="000E403A"/>
    <w:rsid w:val="000E44C2"/>
    <w:rsid w:val="000E45C8"/>
    <w:rsid w:val="000E4AAB"/>
    <w:rsid w:val="000E52A8"/>
    <w:rsid w:val="000E5721"/>
    <w:rsid w:val="000E7038"/>
    <w:rsid w:val="000E7AF8"/>
    <w:rsid w:val="000E7BB6"/>
    <w:rsid w:val="000E7C62"/>
    <w:rsid w:val="000F1AB0"/>
    <w:rsid w:val="000F25DC"/>
    <w:rsid w:val="000F2B34"/>
    <w:rsid w:val="000F412F"/>
    <w:rsid w:val="000F4A58"/>
    <w:rsid w:val="000F4ACE"/>
    <w:rsid w:val="000F72CF"/>
    <w:rsid w:val="000F78FE"/>
    <w:rsid w:val="0010151B"/>
    <w:rsid w:val="00102A73"/>
    <w:rsid w:val="00104E78"/>
    <w:rsid w:val="001066DC"/>
    <w:rsid w:val="00107D44"/>
    <w:rsid w:val="00110ED7"/>
    <w:rsid w:val="00113038"/>
    <w:rsid w:val="00114606"/>
    <w:rsid w:val="0011513D"/>
    <w:rsid w:val="001155B7"/>
    <w:rsid w:val="00117DE5"/>
    <w:rsid w:val="00117EB7"/>
    <w:rsid w:val="00120224"/>
    <w:rsid w:val="00120E74"/>
    <w:rsid w:val="00120EE6"/>
    <w:rsid w:val="0012106A"/>
    <w:rsid w:val="0012235A"/>
    <w:rsid w:val="00122B1C"/>
    <w:rsid w:val="00124038"/>
    <w:rsid w:val="00124B6B"/>
    <w:rsid w:val="00124D75"/>
    <w:rsid w:val="0012534B"/>
    <w:rsid w:val="00126267"/>
    <w:rsid w:val="00126921"/>
    <w:rsid w:val="00130F5C"/>
    <w:rsid w:val="00131ECB"/>
    <w:rsid w:val="00132856"/>
    <w:rsid w:val="00132859"/>
    <w:rsid w:val="00132EE6"/>
    <w:rsid w:val="00134CD9"/>
    <w:rsid w:val="001358CD"/>
    <w:rsid w:val="0013645E"/>
    <w:rsid w:val="001367AE"/>
    <w:rsid w:val="00136945"/>
    <w:rsid w:val="00137ED9"/>
    <w:rsid w:val="0014025C"/>
    <w:rsid w:val="001403F2"/>
    <w:rsid w:val="0014043D"/>
    <w:rsid w:val="00140881"/>
    <w:rsid w:val="00140C1D"/>
    <w:rsid w:val="00142790"/>
    <w:rsid w:val="00143333"/>
    <w:rsid w:val="00144511"/>
    <w:rsid w:val="00145561"/>
    <w:rsid w:val="00145969"/>
    <w:rsid w:val="00146361"/>
    <w:rsid w:val="0014785F"/>
    <w:rsid w:val="00150215"/>
    <w:rsid w:val="001503EB"/>
    <w:rsid w:val="001508B3"/>
    <w:rsid w:val="001524C2"/>
    <w:rsid w:val="00152A24"/>
    <w:rsid w:val="00152DAC"/>
    <w:rsid w:val="00153920"/>
    <w:rsid w:val="00154976"/>
    <w:rsid w:val="0015546D"/>
    <w:rsid w:val="0015570A"/>
    <w:rsid w:val="00157E8C"/>
    <w:rsid w:val="001603A0"/>
    <w:rsid w:val="00160630"/>
    <w:rsid w:val="00160D0D"/>
    <w:rsid w:val="001615A4"/>
    <w:rsid w:val="00161867"/>
    <w:rsid w:val="00162181"/>
    <w:rsid w:val="0016383A"/>
    <w:rsid w:val="00163FA7"/>
    <w:rsid w:val="00164423"/>
    <w:rsid w:val="001666EE"/>
    <w:rsid w:val="00166EEB"/>
    <w:rsid w:val="00167EF0"/>
    <w:rsid w:val="00170BA2"/>
    <w:rsid w:val="001717D7"/>
    <w:rsid w:val="00172EC5"/>
    <w:rsid w:val="0017337F"/>
    <w:rsid w:val="00174485"/>
    <w:rsid w:val="00174C29"/>
    <w:rsid w:val="00174E5E"/>
    <w:rsid w:val="00175E35"/>
    <w:rsid w:val="00176C63"/>
    <w:rsid w:val="00176F81"/>
    <w:rsid w:val="001776E4"/>
    <w:rsid w:val="00180FAD"/>
    <w:rsid w:val="00181288"/>
    <w:rsid w:val="00182397"/>
    <w:rsid w:val="00182DF0"/>
    <w:rsid w:val="00182EA7"/>
    <w:rsid w:val="001839F8"/>
    <w:rsid w:val="00184DC2"/>
    <w:rsid w:val="00184E2E"/>
    <w:rsid w:val="00185BA3"/>
    <w:rsid w:val="0018683B"/>
    <w:rsid w:val="00186E71"/>
    <w:rsid w:val="00187339"/>
    <w:rsid w:val="0018756F"/>
    <w:rsid w:val="00187EAE"/>
    <w:rsid w:val="0019127B"/>
    <w:rsid w:val="001924C6"/>
    <w:rsid w:val="00194EA9"/>
    <w:rsid w:val="001950E7"/>
    <w:rsid w:val="001953B1"/>
    <w:rsid w:val="00196201"/>
    <w:rsid w:val="001A0488"/>
    <w:rsid w:val="001A12DB"/>
    <w:rsid w:val="001A265E"/>
    <w:rsid w:val="001A2C89"/>
    <w:rsid w:val="001A47CC"/>
    <w:rsid w:val="001A48EA"/>
    <w:rsid w:val="001A530D"/>
    <w:rsid w:val="001A5CDE"/>
    <w:rsid w:val="001A657B"/>
    <w:rsid w:val="001A7B3C"/>
    <w:rsid w:val="001B10FD"/>
    <w:rsid w:val="001B2AC1"/>
    <w:rsid w:val="001B2B8B"/>
    <w:rsid w:val="001B3A88"/>
    <w:rsid w:val="001B3C32"/>
    <w:rsid w:val="001B4942"/>
    <w:rsid w:val="001B6FCE"/>
    <w:rsid w:val="001C17DF"/>
    <w:rsid w:val="001C1BC4"/>
    <w:rsid w:val="001C202C"/>
    <w:rsid w:val="001C299F"/>
    <w:rsid w:val="001C2AA9"/>
    <w:rsid w:val="001C2C6A"/>
    <w:rsid w:val="001C5197"/>
    <w:rsid w:val="001C5568"/>
    <w:rsid w:val="001C6234"/>
    <w:rsid w:val="001C7CDE"/>
    <w:rsid w:val="001D08A5"/>
    <w:rsid w:val="001D1343"/>
    <w:rsid w:val="001D2D14"/>
    <w:rsid w:val="001D304B"/>
    <w:rsid w:val="001D3464"/>
    <w:rsid w:val="001D3B2E"/>
    <w:rsid w:val="001D3BCD"/>
    <w:rsid w:val="001D51BE"/>
    <w:rsid w:val="001D5216"/>
    <w:rsid w:val="001D5DE6"/>
    <w:rsid w:val="001D6C33"/>
    <w:rsid w:val="001D7C53"/>
    <w:rsid w:val="001E0B6C"/>
    <w:rsid w:val="001E1437"/>
    <w:rsid w:val="001E1AD3"/>
    <w:rsid w:val="001E22B4"/>
    <w:rsid w:val="001E4D96"/>
    <w:rsid w:val="001E514B"/>
    <w:rsid w:val="001E67DD"/>
    <w:rsid w:val="001E695B"/>
    <w:rsid w:val="001F0895"/>
    <w:rsid w:val="001F13DD"/>
    <w:rsid w:val="001F30CB"/>
    <w:rsid w:val="001F3263"/>
    <w:rsid w:val="001F3FBB"/>
    <w:rsid w:val="001F44B3"/>
    <w:rsid w:val="001F4AB0"/>
    <w:rsid w:val="001F4FA6"/>
    <w:rsid w:val="001F613F"/>
    <w:rsid w:val="001F6926"/>
    <w:rsid w:val="001F699F"/>
    <w:rsid w:val="001F7A60"/>
    <w:rsid w:val="001F7FA4"/>
    <w:rsid w:val="0020133B"/>
    <w:rsid w:val="0020193F"/>
    <w:rsid w:val="00202363"/>
    <w:rsid w:val="00202973"/>
    <w:rsid w:val="00204715"/>
    <w:rsid w:val="00205255"/>
    <w:rsid w:val="00205408"/>
    <w:rsid w:val="00205A08"/>
    <w:rsid w:val="00205E02"/>
    <w:rsid w:val="00206709"/>
    <w:rsid w:val="00206940"/>
    <w:rsid w:val="00206A25"/>
    <w:rsid w:val="00206E5C"/>
    <w:rsid w:val="00206EB4"/>
    <w:rsid w:val="00206F8F"/>
    <w:rsid w:val="00207286"/>
    <w:rsid w:val="002078F7"/>
    <w:rsid w:val="00207AC6"/>
    <w:rsid w:val="0021052A"/>
    <w:rsid w:val="00211B0B"/>
    <w:rsid w:val="002121A8"/>
    <w:rsid w:val="00212A95"/>
    <w:rsid w:val="002136C3"/>
    <w:rsid w:val="00213D43"/>
    <w:rsid w:val="0021431D"/>
    <w:rsid w:val="002150A7"/>
    <w:rsid w:val="00215BCB"/>
    <w:rsid w:val="00216169"/>
    <w:rsid w:val="0021678B"/>
    <w:rsid w:val="002173B6"/>
    <w:rsid w:val="0021793A"/>
    <w:rsid w:val="002209E4"/>
    <w:rsid w:val="00223C83"/>
    <w:rsid w:val="0022442D"/>
    <w:rsid w:val="00224A0B"/>
    <w:rsid w:val="00224E2C"/>
    <w:rsid w:val="00224EFF"/>
    <w:rsid w:val="002320FD"/>
    <w:rsid w:val="00233A73"/>
    <w:rsid w:val="00233F3C"/>
    <w:rsid w:val="00234565"/>
    <w:rsid w:val="002407E6"/>
    <w:rsid w:val="00240C6B"/>
    <w:rsid w:val="00240E06"/>
    <w:rsid w:val="00241039"/>
    <w:rsid w:val="0024385C"/>
    <w:rsid w:val="0024636B"/>
    <w:rsid w:val="00247804"/>
    <w:rsid w:val="00247A77"/>
    <w:rsid w:val="002501EC"/>
    <w:rsid w:val="00250784"/>
    <w:rsid w:val="00250BC3"/>
    <w:rsid w:val="0025380D"/>
    <w:rsid w:val="00255BF0"/>
    <w:rsid w:val="00256037"/>
    <w:rsid w:val="0025760A"/>
    <w:rsid w:val="002576B4"/>
    <w:rsid w:val="00260C7D"/>
    <w:rsid w:val="00260FAB"/>
    <w:rsid w:val="0026179E"/>
    <w:rsid w:val="00261CD8"/>
    <w:rsid w:val="00262091"/>
    <w:rsid w:val="0026270D"/>
    <w:rsid w:val="0026322F"/>
    <w:rsid w:val="0026482E"/>
    <w:rsid w:val="0026564F"/>
    <w:rsid w:val="002658FE"/>
    <w:rsid w:val="00265BA9"/>
    <w:rsid w:val="00266193"/>
    <w:rsid w:val="00266906"/>
    <w:rsid w:val="00266B43"/>
    <w:rsid w:val="0026774D"/>
    <w:rsid w:val="00270012"/>
    <w:rsid w:val="0027005B"/>
    <w:rsid w:val="002705BD"/>
    <w:rsid w:val="00270AE7"/>
    <w:rsid w:val="00271AE4"/>
    <w:rsid w:val="00272629"/>
    <w:rsid w:val="00272C9F"/>
    <w:rsid w:val="00273AD8"/>
    <w:rsid w:val="002754E5"/>
    <w:rsid w:val="00275990"/>
    <w:rsid w:val="00276907"/>
    <w:rsid w:val="00276D23"/>
    <w:rsid w:val="00276E80"/>
    <w:rsid w:val="002770B3"/>
    <w:rsid w:val="00277582"/>
    <w:rsid w:val="002777B8"/>
    <w:rsid w:val="002801AA"/>
    <w:rsid w:val="00280E4A"/>
    <w:rsid w:val="00281140"/>
    <w:rsid w:val="00282619"/>
    <w:rsid w:val="00282B8F"/>
    <w:rsid w:val="00283FB9"/>
    <w:rsid w:val="0028419A"/>
    <w:rsid w:val="00287858"/>
    <w:rsid w:val="00287E37"/>
    <w:rsid w:val="0029001D"/>
    <w:rsid w:val="0029102B"/>
    <w:rsid w:val="0029194B"/>
    <w:rsid w:val="002938AB"/>
    <w:rsid w:val="0029399B"/>
    <w:rsid w:val="00295052"/>
    <w:rsid w:val="0029580C"/>
    <w:rsid w:val="002964F6"/>
    <w:rsid w:val="00296FB6"/>
    <w:rsid w:val="00297452"/>
    <w:rsid w:val="002A028C"/>
    <w:rsid w:val="002A16C9"/>
    <w:rsid w:val="002A3855"/>
    <w:rsid w:val="002A5BE5"/>
    <w:rsid w:val="002A61B2"/>
    <w:rsid w:val="002A74FE"/>
    <w:rsid w:val="002B0BD5"/>
    <w:rsid w:val="002B2F65"/>
    <w:rsid w:val="002B33DE"/>
    <w:rsid w:val="002B3697"/>
    <w:rsid w:val="002B3957"/>
    <w:rsid w:val="002B4203"/>
    <w:rsid w:val="002B4990"/>
    <w:rsid w:val="002B6196"/>
    <w:rsid w:val="002B63FF"/>
    <w:rsid w:val="002B673D"/>
    <w:rsid w:val="002B72CF"/>
    <w:rsid w:val="002B7E74"/>
    <w:rsid w:val="002C1458"/>
    <w:rsid w:val="002C146A"/>
    <w:rsid w:val="002C44AB"/>
    <w:rsid w:val="002C6294"/>
    <w:rsid w:val="002C6ED5"/>
    <w:rsid w:val="002C71A4"/>
    <w:rsid w:val="002C72EC"/>
    <w:rsid w:val="002D2103"/>
    <w:rsid w:val="002D3D19"/>
    <w:rsid w:val="002D4E7B"/>
    <w:rsid w:val="002D76FE"/>
    <w:rsid w:val="002D7F5C"/>
    <w:rsid w:val="002E019F"/>
    <w:rsid w:val="002E352D"/>
    <w:rsid w:val="002E6AB4"/>
    <w:rsid w:val="002E7290"/>
    <w:rsid w:val="002F1C2A"/>
    <w:rsid w:val="002F203B"/>
    <w:rsid w:val="002F23C4"/>
    <w:rsid w:val="002F2635"/>
    <w:rsid w:val="002F40B7"/>
    <w:rsid w:val="002F49CE"/>
    <w:rsid w:val="002F68A3"/>
    <w:rsid w:val="002F71F2"/>
    <w:rsid w:val="002F7BB0"/>
    <w:rsid w:val="002F7D3A"/>
    <w:rsid w:val="0030010F"/>
    <w:rsid w:val="00300974"/>
    <w:rsid w:val="00302032"/>
    <w:rsid w:val="00303A63"/>
    <w:rsid w:val="003046BD"/>
    <w:rsid w:val="0030475F"/>
    <w:rsid w:val="0030537A"/>
    <w:rsid w:val="00305B51"/>
    <w:rsid w:val="00305E12"/>
    <w:rsid w:val="00306F50"/>
    <w:rsid w:val="00307820"/>
    <w:rsid w:val="00307C42"/>
    <w:rsid w:val="003113C4"/>
    <w:rsid w:val="00311B06"/>
    <w:rsid w:val="00311FFA"/>
    <w:rsid w:val="00312F5C"/>
    <w:rsid w:val="00312FBC"/>
    <w:rsid w:val="00313113"/>
    <w:rsid w:val="0031352D"/>
    <w:rsid w:val="0031355D"/>
    <w:rsid w:val="0031368A"/>
    <w:rsid w:val="00314F5F"/>
    <w:rsid w:val="00315439"/>
    <w:rsid w:val="00315759"/>
    <w:rsid w:val="003158BE"/>
    <w:rsid w:val="003162B0"/>
    <w:rsid w:val="00316E94"/>
    <w:rsid w:val="0031712D"/>
    <w:rsid w:val="0032064E"/>
    <w:rsid w:val="00322A1D"/>
    <w:rsid w:val="00323870"/>
    <w:rsid w:val="00324668"/>
    <w:rsid w:val="00325B75"/>
    <w:rsid w:val="00326CA1"/>
    <w:rsid w:val="00327EE0"/>
    <w:rsid w:val="00330D58"/>
    <w:rsid w:val="00330E23"/>
    <w:rsid w:val="00330E2C"/>
    <w:rsid w:val="00331A39"/>
    <w:rsid w:val="00331F6B"/>
    <w:rsid w:val="0033266C"/>
    <w:rsid w:val="00333335"/>
    <w:rsid w:val="00334CCB"/>
    <w:rsid w:val="003355A9"/>
    <w:rsid w:val="00335D36"/>
    <w:rsid w:val="0033754D"/>
    <w:rsid w:val="00337A11"/>
    <w:rsid w:val="00340745"/>
    <w:rsid w:val="00341FB2"/>
    <w:rsid w:val="0034339E"/>
    <w:rsid w:val="003444CB"/>
    <w:rsid w:val="00346B16"/>
    <w:rsid w:val="00347324"/>
    <w:rsid w:val="00350167"/>
    <w:rsid w:val="00351E3C"/>
    <w:rsid w:val="00353507"/>
    <w:rsid w:val="00353D1E"/>
    <w:rsid w:val="00353DE2"/>
    <w:rsid w:val="00353E1C"/>
    <w:rsid w:val="003546CC"/>
    <w:rsid w:val="00354C08"/>
    <w:rsid w:val="00355C33"/>
    <w:rsid w:val="003566FC"/>
    <w:rsid w:val="003573D4"/>
    <w:rsid w:val="003607F8"/>
    <w:rsid w:val="00360A28"/>
    <w:rsid w:val="00360D2D"/>
    <w:rsid w:val="00360D80"/>
    <w:rsid w:val="00361AB7"/>
    <w:rsid w:val="00361B3F"/>
    <w:rsid w:val="00362161"/>
    <w:rsid w:val="003636AB"/>
    <w:rsid w:val="00363C78"/>
    <w:rsid w:val="00365487"/>
    <w:rsid w:val="00366A6F"/>
    <w:rsid w:val="003671BB"/>
    <w:rsid w:val="0037049B"/>
    <w:rsid w:val="003707F0"/>
    <w:rsid w:val="00371243"/>
    <w:rsid w:val="0037195F"/>
    <w:rsid w:val="003727A6"/>
    <w:rsid w:val="00372CDF"/>
    <w:rsid w:val="0037497E"/>
    <w:rsid w:val="00375BD1"/>
    <w:rsid w:val="00376177"/>
    <w:rsid w:val="003776B9"/>
    <w:rsid w:val="00380717"/>
    <w:rsid w:val="003810B9"/>
    <w:rsid w:val="0038284A"/>
    <w:rsid w:val="00383875"/>
    <w:rsid w:val="00383C18"/>
    <w:rsid w:val="00384255"/>
    <w:rsid w:val="00385130"/>
    <w:rsid w:val="00385984"/>
    <w:rsid w:val="00385CA3"/>
    <w:rsid w:val="0039239E"/>
    <w:rsid w:val="00392C6A"/>
    <w:rsid w:val="00392FB3"/>
    <w:rsid w:val="003933B7"/>
    <w:rsid w:val="0039384A"/>
    <w:rsid w:val="00393AB4"/>
    <w:rsid w:val="00393D79"/>
    <w:rsid w:val="00395469"/>
    <w:rsid w:val="0039554E"/>
    <w:rsid w:val="003960F7"/>
    <w:rsid w:val="003A0507"/>
    <w:rsid w:val="003A2A1B"/>
    <w:rsid w:val="003A4D5E"/>
    <w:rsid w:val="003A58A6"/>
    <w:rsid w:val="003B0F48"/>
    <w:rsid w:val="003B1236"/>
    <w:rsid w:val="003B2CEF"/>
    <w:rsid w:val="003B35CE"/>
    <w:rsid w:val="003B3813"/>
    <w:rsid w:val="003B3968"/>
    <w:rsid w:val="003B40D4"/>
    <w:rsid w:val="003B422B"/>
    <w:rsid w:val="003B467F"/>
    <w:rsid w:val="003B6408"/>
    <w:rsid w:val="003B79CA"/>
    <w:rsid w:val="003C2446"/>
    <w:rsid w:val="003C25B9"/>
    <w:rsid w:val="003C31C5"/>
    <w:rsid w:val="003C371A"/>
    <w:rsid w:val="003C3819"/>
    <w:rsid w:val="003C3F34"/>
    <w:rsid w:val="003C5B93"/>
    <w:rsid w:val="003C6255"/>
    <w:rsid w:val="003C6264"/>
    <w:rsid w:val="003C676D"/>
    <w:rsid w:val="003C6A98"/>
    <w:rsid w:val="003C6D72"/>
    <w:rsid w:val="003D0439"/>
    <w:rsid w:val="003D04F0"/>
    <w:rsid w:val="003D0AC0"/>
    <w:rsid w:val="003D0AED"/>
    <w:rsid w:val="003D0C45"/>
    <w:rsid w:val="003D3B5B"/>
    <w:rsid w:val="003D3BBC"/>
    <w:rsid w:val="003D60E7"/>
    <w:rsid w:val="003E0E5E"/>
    <w:rsid w:val="003E1976"/>
    <w:rsid w:val="003E232B"/>
    <w:rsid w:val="003E3015"/>
    <w:rsid w:val="003E31D9"/>
    <w:rsid w:val="003E380B"/>
    <w:rsid w:val="003E3B96"/>
    <w:rsid w:val="003E4326"/>
    <w:rsid w:val="003E4627"/>
    <w:rsid w:val="003E59B7"/>
    <w:rsid w:val="003E7CCD"/>
    <w:rsid w:val="003E7F66"/>
    <w:rsid w:val="003F0578"/>
    <w:rsid w:val="003F085C"/>
    <w:rsid w:val="003F0FF4"/>
    <w:rsid w:val="003F1CE0"/>
    <w:rsid w:val="003F3294"/>
    <w:rsid w:val="003F67AA"/>
    <w:rsid w:val="003F71DE"/>
    <w:rsid w:val="003F7334"/>
    <w:rsid w:val="00400206"/>
    <w:rsid w:val="00400A10"/>
    <w:rsid w:val="00400F86"/>
    <w:rsid w:val="00401327"/>
    <w:rsid w:val="00402388"/>
    <w:rsid w:val="00402733"/>
    <w:rsid w:val="00405310"/>
    <w:rsid w:val="0040633E"/>
    <w:rsid w:val="004112D6"/>
    <w:rsid w:val="004115BF"/>
    <w:rsid w:val="004119F0"/>
    <w:rsid w:val="00412A2D"/>
    <w:rsid w:val="00412D66"/>
    <w:rsid w:val="00412EFC"/>
    <w:rsid w:val="004135A4"/>
    <w:rsid w:val="00413F9B"/>
    <w:rsid w:val="00414D29"/>
    <w:rsid w:val="00416AD8"/>
    <w:rsid w:val="00417FFE"/>
    <w:rsid w:val="004207F1"/>
    <w:rsid w:val="004210A6"/>
    <w:rsid w:val="004218C5"/>
    <w:rsid w:val="00422663"/>
    <w:rsid w:val="00423B09"/>
    <w:rsid w:val="00424171"/>
    <w:rsid w:val="00424B44"/>
    <w:rsid w:val="0042523E"/>
    <w:rsid w:val="00425505"/>
    <w:rsid w:val="004264F7"/>
    <w:rsid w:val="00427BAB"/>
    <w:rsid w:val="00430797"/>
    <w:rsid w:val="00431A1F"/>
    <w:rsid w:val="004328D1"/>
    <w:rsid w:val="00432AF3"/>
    <w:rsid w:val="00432C60"/>
    <w:rsid w:val="004335B7"/>
    <w:rsid w:val="00433AE0"/>
    <w:rsid w:val="00433E87"/>
    <w:rsid w:val="00435648"/>
    <w:rsid w:val="00435D58"/>
    <w:rsid w:val="0043657B"/>
    <w:rsid w:val="0043738B"/>
    <w:rsid w:val="00440896"/>
    <w:rsid w:val="00440AD1"/>
    <w:rsid w:val="004417D1"/>
    <w:rsid w:val="0044288E"/>
    <w:rsid w:val="004449AD"/>
    <w:rsid w:val="0044646E"/>
    <w:rsid w:val="00446572"/>
    <w:rsid w:val="00446789"/>
    <w:rsid w:val="00447AFC"/>
    <w:rsid w:val="00450ADD"/>
    <w:rsid w:val="0045178C"/>
    <w:rsid w:val="004518B2"/>
    <w:rsid w:val="00452F44"/>
    <w:rsid w:val="004539E7"/>
    <w:rsid w:val="00453F44"/>
    <w:rsid w:val="00454E5A"/>
    <w:rsid w:val="0045538C"/>
    <w:rsid w:val="00456987"/>
    <w:rsid w:val="004569B2"/>
    <w:rsid w:val="0045731F"/>
    <w:rsid w:val="00457436"/>
    <w:rsid w:val="00457FFA"/>
    <w:rsid w:val="0046030A"/>
    <w:rsid w:val="00461588"/>
    <w:rsid w:val="00462111"/>
    <w:rsid w:val="00462AF9"/>
    <w:rsid w:val="00463231"/>
    <w:rsid w:val="004648DB"/>
    <w:rsid w:val="0046549A"/>
    <w:rsid w:val="004658FE"/>
    <w:rsid w:val="00466C53"/>
    <w:rsid w:val="00466F19"/>
    <w:rsid w:val="00467A96"/>
    <w:rsid w:val="00467E6D"/>
    <w:rsid w:val="004701FA"/>
    <w:rsid w:val="00471EFA"/>
    <w:rsid w:val="00473EB8"/>
    <w:rsid w:val="004749FC"/>
    <w:rsid w:val="00476BAA"/>
    <w:rsid w:val="0047775D"/>
    <w:rsid w:val="00477B57"/>
    <w:rsid w:val="00477C0D"/>
    <w:rsid w:val="004807BA"/>
    <w:rsid w:val="00480E37"/>
    <w:rsid w:val="0048166B"/>
    <w:rsid w:val="0048250D"/>
    <w:rsid w:val="00483270"/>
    <w:rsid w:val="00483766"/>
    <w:rsid w:val="00483D18"/>
    <w:rsid w:val="004856A8"/>
    <w:rsid w:val="004856CA"/>
    <w:rsid w:val="004869C7"/>
    <w:rsid w:val="00486F37"/>
    <w:rsid w:val="004879CE"/>
    <w:rsid w:val="00487AF1"/>
    <w:rsid w:val="00490DCC"/>
    <w:rsid w:val="004921C4"/>
    <w:rsid w:val="004925AF"/>
    <w:rsid w:val="00493FBB"/>
    <w:rsid w:val="00494B35"/>
    <w:rsid w:val="00495690"/>
    <w:rsid w:val="00497685"/>
    <w:rsid w:val="004A2399"/>
    <w:rsid w:val="004A3F67"/>
    <w:rsid w:val="004A4750"/>
    <w:rsid w:val="004A4817"/>
    <w:rsid w:val="004A56E5"/>
    <w:rsid w:val="004A6109"/>
    <w:rsid w:val="004B0251"/>
    <w:rsid w:val="004B1D51"/>
    <w:rsid w:val="004B2CDE"/>
    <w:rsid w:val="004B39CF"/>
    <w:rsid w:val="004B4AAF"/>
    <w:rsid w:val="004B50C2"/>
    <w:rsid w:val="004B7074"/>
    <w:rsid w:val="004B7086"/>
    <w:rsid w:val="004B7A23"/>
    <w:rsid w:val="004B7A78"/>
    <w:rsid w:val="004B7E2B"/>
    <w:rsid w:val="004C00CF"/>
    <w:rsid w:val="004C20F2"/>
    <w:rsid w:val="004C32BC"/>
    <w:rsid w:val="004C4060"/>
    <w:rsid w:val="004C4446"/>
    <w:rsid w:val="004C4BB4"/>
    <w:rsid w:val="004C53D8"/>
    <w:rsid w:val="004C727D"/>
    <w:rsid w:val="004D0D77"/>
    <w:rsid w:val="004D1DCD"/>
    <w:rsid w:val="004D282B"/>
    <w:rsid w:val="004D334B"/>
    <w:rsid w:val="004D3853"/>
    <w:rsid w:val="004D3D1F"/>
    <w:rsid w:val="004D4EE4"/>
    <w:rsid w:val="004D6633"/>
    <w:rsid w:val="004D76E5"/>
    <w:rsid w:val="004D7A12"/>
    <w:rsid w:val="004E3780"/>
    <w:rsid w:val="004E4461"/>
    <w:rsid w:val="004E4785"/>
    <w:rsid w:val="004E48BD"/>
    <w:rsid w:val="004E4F74"/>
    <w:rsid w:val="004E5A0A"/>
    <w:rsid w:val="004E6C47"/>
    <w:rsid w:val="004E7275"/>
    <w:rsid w:val="004E760C"/>
    <w:rsid w:val="004F025E"/>
    <w:rsid w:val="004F15A2"/>
    <w:rsid w:val="004F1A2B"/>
    <w:rsid w:val="004F2272"/>
    <w:rsid w:val="004F3921"/>
    <w:rsid w:val="004F4008"/>
    <w:rsid w:val="004F416F"/>
    <w:rsid w:val="004F4328"/>
    <w:rsid w:val="004F55BE"/>
    <w:rsid w:val="004F5F65"/>
    <w:rsid w:val="004F6875"/>
    <w:rsid w:val="004F6D9B"/>
    <w:rsid w:val="004F724E"/>
    <w:rsid w:val="00500405"/>
    <w:rsid w:val="00500ABA"/>
    <w:rsid w:val="00500D24"/>
    <w:rsid w:val="00501C2B"/>
    <w:rsid w:val="005022BF"/>
    <w:rsid w:val="00502A54"/>
    <w:rsid w:val="00502CFE"/>
    <w:rsid w:val="00503F96"/>
    <w:rsid w:val="00504881"/>
    <w:rsid w:val="00504C47"/>
    <w:rsid w:val="00505368"/>
    <w:rsid w:val="005059AB"/>
    <w:rsid w:val="00505BAD"/>
    <w:rsid w:val="005077F0"/>
    <w:rsid w:val="00511DC3"/>
    <w:rsid w:val="00511EF8"/>
    <w:rsid w:val="005121D3"/>
    <w:rsid w:val="00512753"/>
    <w:rsid w:val="0051275D"/>
    <w:rsid w:val="0051307E"/>
    <w:rsid w:val="00513677"/>
    <w:rsid w:val="00515D98"/>
    <w:rsid w:val="00516003"/>
    <w:rsid w:val="0051766A"/>
    <w:rsid w:val="00517E9A"/>
    <w:rsid w:val="00520376"/>
    <w:rsid w:val="00520550"/>
    <w:rsid w:val="00520F9B"/>
    <w:rsid w:val="00521CC9"/>
    <w:rsid w:val="005242BF"/>
    <w:rsid w:val="005242DD"/>
    <w:rsid w:val="005245D1"/>
    <w:rsid w:val="00524E03"/>
    <w:rsid w:val="00526E17"/>
    <w:rsid w:val="00526EF3"/>
    <w:rsid w:val="0052782C"/>
    <w:rsid w:val="00527E21"/>
    <w:rsid w:val="0053160D"/>
    <w:rsid w:val="0053165F"/>
    <w:rsid w:val="00531C3C"/>
    <w:rsid w:val="005326AB"/>
    <w:rsid w:val="00532DE9"/>
    <w:rsid w:val="00533EA6"/>
    <w:rsid w:val="005347D1"/>
    <w:rsid w:val="005356F0"/>
    <w:rsid w:val="00535A79"/>
    <w:rsid w:val="005362D1"/>
    <w:rsid w:val="00536AE6"/>
    <w:rsid w:val="00537451"/>
    <w:rsid w:val="0053764D"/>
    <w:rsid w:val="00537CB6"/>
    <w:rsid w:val="005411E5"/>
    <w:rsid w:val="00541FC6"/>
    <w:rsid w:val="005423CD"/>
    <w:rsid w:val="005436E6"/>
    <w:rsid w:val="0054396A"/>
    <w:rsid w:val="00543CE8"/>
    <w:rsid w:val="00546321"/>
    <w:rsid w:val="0054652D"/>
    <w:rsid w:val="00546DD9"/>
    <w:rsid w:val="00546EF2"/>
    <w:rsid w:val="0054776B"/>
    <w:rsid w:val="00554090"/>
    <w:rsid w:val="005545CB"/>
    <w:rsid w:val="00557B95"/>
    <w:rsid w:val="00560E69"/>
    <w:rsid w:val="00561FDA"/>
    <w:rsid w:val="005637F2"/>
    <w:rsid w:val="0056401D"/>
    <w:rsid w:val="00565443"/>
    <w:rsid w:val="0056580B"/>
    <w:rsid w:val="00565B3C"/>
    <w:rsid w:val="00565E0E"/>
    <w:rsid w:val="00567247"/>
    <w:rsid w:val="0057123C"/>
    <w:rsid w:val="00572B40"/>
    <w:rsid w:val="005731A5"/>
    <w:rsid w:val="005739DC"/>
    <w:rsid w:val="00573E3F"/>
    <w:rsid w:val="00574332"/>
    <w:rsid w:val="00575E68"/>
    <w:rsid w:val="00576E6C"/>
    <w:rsid w:val="00576EC9"/>
    <w:rsid w:val="005776F4"/>
    <w:rsid w:val="00577750"/>
    <w:rsid w:val="00577C59"/>
    <w:rsid w:val="00577CD3"/>
    <w:rsid w:val="00577E3F"/>
    <w:rsid w:val="00580777"/>
    <w:rsid w:val="00580788"/>
    <w:rsid w:val="00580B9F"/>
    <w:rsid w:val="00581042"/>
    <w:rsid w:val="0058165B"/>
    <w:rsid w:val="00581F2D"/>
    <w:rsid w:val="00581F5C"/>
    <w:rsid w:val="00582047"/>
    <w:rsid w:val="005821CB"/>
    <w:rsid w:val="005822C4"/>
    <w:rsid w:val="00582775"/>
    <w:rsid w:val="00582881"/>
    <w:rsid w:val="0058294E"/>
    <w:rsid w:val="00583524"/>
    <w:rsid w:val="00584519"/>
    <w:rsid w:val="00587097"/>
    <w:rsid w:val="0059026E"/>
    <w:rsid w:val="005908BB"/>
    <w:rsid w:val="0059244F"/>
    <w:rsid w:val="005928F7"/>
    <w:rsid w:val="00593A1C"/>
    <w:rsid w:val="00595724"/>
    <w:rsid w:val="00595DD4"/>
    <w:rsid w:val="00596A4C"/>
    <w:rsid w:val="005A001C"/>
    <w:rsid w:val="005A0A52"/>
    <w:rsid w:val="005A1757"/>
    <w:rsid w:val="005A2770"/>
    <w:rsid w:val="005A2EBC"/>
    <w:rsid w:val="005A2EDA"/>
    <w:rsid w:val="005A393B"/>
    <w:rsid w:val="005A433B"/>
    <w:rsid w:val="005A4721"/>
    <w:rsid w:val="005A4FAE"/>
    <w:rsid w:val="005A552C"/>
    <w:rsid w:val="005A5998"/>
    <w:rsid w:val="005A5DB9"/>
    <w:rsid w:val="005A60C2"/>
    <w:rsid w:val="005A7E78"/>
    <w:rsid w:val="005B1CFE"/>
    <w:rsid w:val="005B1DB9"/>
    <w:rsid w:val="005B2942"/>
    <w:rsid w:val="005B2ACE"/>
    <w:rsid w:val="005B30A5"/>
    <w:rsid w:val="005B3135"/>
    <w:rsid w:val="005B32D8"/>
    <w:rsid w:val="005B357E"/>
    <w:rsid w:val="005B35D8"/>
    <w:rsid w:val="005B4B6E"/>
    <w:rsid w:val="005B4F25"/>
    <w:rsid w:val="005C0536"/>
    <w:rsid w:val="005C0818"/>
    <w:rsid w:val="005C24BE"/>
    <w:rsid w:val="005C255B"/>
    <w:rsid w:val="005C399C"/>
    <w:rsid w:val="005C4B61"/>
    <w:rsid w:val="005C523A"/>
    <w:rsid w:val="005C786E"/>
    <w:rsid w:val="005C7B15"/>
    <w:rsid w:val="005C7D63"/>
    <w:rsid w:val="005C7F84"/>
    <w:rsid w:val="005D0586"/>
    <w:rsid w:val="005D0D8F"/>
    <w:rsid w:val="005D10B5"/>
    <w:rsid w:val="005D15C8"/>
    <w:rsid w:val="005D1E79"/>
    <w:rsid w:val="005D32A6"/>
    <w:rsid w:val="005D4484"/>
    <w:rsid w:val="005D44D5"/>
    <w:rsid w:val="005D52A3"/>
    <w:rsid w:val="005D5C1D"/>
    <w:rsid w:val="005D601D"/>
    <w:rsid w:val="005D773B"/>
    <w:rsid w:val="005D7A42"/>
    <w:rsid w:val="005E065F"/>
    <w:rsid w:val="005E0731"/>
    <w:rsid w:val="005E1F17"/>
    <w:rsid w:val="005E3D89"/>
    <w:rsid w:val="005E5D24"/>
    <w:rsid w:val="005F0A78"/>
    <w:rsid w:val="005F1389"/>
    <w:rsid w:val="005F3069"/>
    <w:rsid w:val="005F34B8"/>
    <w:rsid w:val="005F410A"/>
    <w:rsid w:val="005F440D"/>
    <w:rsid w:val="005F5A01"/>
    <w:rsid w:val="005F5C3A"/>
    <w:rsid w:val="005F5F23"/>
    <w:rsid w:val="005F6797"/>
    <w:rsid w:val="005F718F"/>
    <w:rsid w:val="005F7498"/>
    <w:rsid w:val="006015F5"/>
    <w:rsid w:val="0060240D"/>
    <w:rsid w:val="006027AA"/>
    <w:rsid w:val="0060341F"/>
    <w:rsid w:val="00603886"/>
    <w:rsid w:val="006061FC"/>
    <w:rsid w:val="00606666"/>
    <w:rsid w:val="00606969"/>
    <w:rsid w:val="00607446"/>
    <w:rsid w:val="006074B7"/>
    <w:rsid w:val="00610D17"/>
    <w:rsid w:val="0061220E"/>
    <w:rsid w:val="006123B9"/>
    <w:rsid w:val="00612471"/>
    <w:rsid w:val="0061322A"/>
    <w:rsid w:val="00613E86"/>
    <w:rsid w:val="006156FE"/>
    <w:rsid w:val="00615F85"/>
    <w:rsid w:val="00616A95"/>
    <w:rsid w:val="00616D91"/>
    <w:rsid w:val="00617977"/>
    <w:rsid w:val="0062168A"/>
    <w:rsid w:val="00621A71"/>
    <w:rsid w:val="00621C9C"/>
    <w:rsid w:val="0062233E"/>
    <w:rsid w:val="00622F72"/>
    <w:rsid w:val="00623AA9"/>
    <w:rsid w:val="0062427A"/>
    <w:rsid w:val="006249C4"/>
    <w:rsid w:val="00625D6F"/>
    <w:rsid w:val="006274BD"/>
    <w:rsid w:val="00630587"/>
    <w:rsid w:val="00630E75"/>
    <w:rsid w:val="006327FC"/>
    <w:rsid w:val="00632C43"/>
    <w:rsid w:val="00633447"/>
    <w:rsid w:val="00637301"/>
    <w:rsid w:val="006402C6"/>
    <w:rsid w:val="0064243D"/>
    <w:rsid w:val="00643086"/>
    <w:rsid w:val="006447E2"/>
    <w:rsid w:val="0064507C"/>
    <w:rsid w:val="00645243"/>
    <w:rsid w:val="006460C2"/>
    <w:rsid w:val="0064645D"/>
    <w:rsid w:val="006466A1"/>
    <w:rsid w:val="00647311"/>
    <w:rsid w:val="0065033C"/>
    <w:rsid w:val="00651007"/>
    <w:rsid w:val="0065164C"/>
    <w:rsid w:val="00651FE9"/>
    <w:rsid w:val="0065234F"/>
    <w:rsid w:val="00652565"/>
    <w:rsid w:val="00652C30"/>
    <w:rsid w:val="00652D4D"/>
    <w:rsid w:val="00652D8B"/>
    <w:rsid w:val="0065454E"/>
    <w:rsid w:val="00654E6A"/>
    <w:rsid w:val="006551C9"/>
    <w:rsid w:val="006556B2"/>
    <w:rsid w:val="00656227"/>
    <w:rsid w:val="0065781F"/>
    <w:rsid w:val="006615DA"/>
    <w:rsid w:val="00663385"/>
    <w:rsid w:val="00663C1C"/>
    <w:rsid w:val="006650A9"/>
    <w:rsid w:val="0066535E"/>
    <w:rsid w:val="00665513"/>
    <w:rsid w:val="00665840"/>
    <w:rsid w:val="00667210"/>
    <w:rsid w:val="00667DA8"/>
    <w:rsid w:val="00670181"/>
    <w:rsid w:val="00672EDE"/>
    <w:rsid w:val="0067349D"/>
    <w:rsid w:val="00673D8E"/>
    <w:rsid w:val="0067481E"/>
    <w:rsid w:val="006748AB"/>
    <w:rsid w:val="00676FD5"/>
    <w:rsid w:val="00677D83"/>
    <w:rsid w:val="00677E68"/>
    <w:rsid w:val="00680954"/>
    <w:rsid w:val="0068174A"/>
    <w:rsid w:val="00682776"/>
    <w:rsid w:val="0068297F"/>
    <w:rsid w:val="006829E2"/>
    <w:rsid w:val="00682B69"/>
    <w:rsid w:val="00683408"/>
    <w:rsid w:val="006836E9"/>
    <w:rsid w:val="0068482D"/>
    <w:rsid w:val="00684D54"/>
    <w:rsid w:val="0068627E"/>
    <w:rsid w:val="00686333"/>
    <w:rsid w:val="00686707"/>
    <w:rsid w:val="006869AB"/>
    <w:rsid w:val="0068716D"/>
    <w:rsid w:val="006871E5"/>
    <w:rsid w:val="00687CE7"/>
    <w:rsid w:val="006900A1"/>
    <w:rsid w:val="00690159"/>
    <w:rsid w:val="0069226F"/>
    <w:rsid w:val="00692ACE"/>
    <w:rsid w:val="00692BAE"/>
    <w:rsid w:val="00693FE5"/>
    <w:rsid w:val="0069457C"/>
    <w:rsid w:val="00694FBD"/>
    <w:rsid w:val="00697C1E"/>
    <w:rsid w:val="006A1662"/>
    <w:rsid w:val="006A28D3"/>
    <w:rsid w:val="006A5C57"/>
    <w:rsid w:val="006A5F7A"/>
    <w:rsid w:val="006A64CA"/>
    <w:rsid w:val="006A6FA6"/>
    <w:rsid w:val="006A7BDB"/>
    <w:rsid w:val="006B09A0"/>
    <w:rsid w:val="006B1B4F"/>
    <w:rsid w:val="006B2FCA"/>
    <w:rsid w:val="006B302D"/>
    <w:rsid w:val="006B3173"/>
    <w:rsid w:val="006B3D47"/>
    <w:rsid w:val="006B43CB"/>
    <w:rsid w:val="006B4B8E"/>
    <w:rsid w:val="006B5119"/>
    <w:rsid w:val="006B60D7"/>
    <w:rsid w:val="006B62A2"/>
    <w:rsid w:val="006B6FDB"/>
    <w:rsid w:val="006B713F"/>
    <w:rsid w:val="006B7168"/>
    <w:rsid w:val="006B7E1E"/>
    <w:rsid w:val="006B7E77"/>
    <w:rsid w:val="006C0A32"/>
    <w:rsid w:val="006C1228"/>
    <w:rsid w:val="006C16C0"/>
    <w:rsid w:val="006C17F6"/>
    <w:rsid w:val="006C209E"/>
    <w:rsid w:val="006C219F"/>
    <w:rsid w:val="006C256E"/>
    <w:rsid w:val="006C50AB"/>
    <w:rsid w:val="006C590B"/>
    <w:rsid w:val="006C6427"/>
    <w:rsid w:val="006D06CB"/>
    <w:rsid w:val="006D0D9D"/>
    <w:rsid w:val="006D10B3"/>
    <w:rsid w:val="006D13B1"/>
    <w:rsid w:val="006D26EE"/>
    <w:rsid w:val="006D3392"/>
    <w:rsid w:val="006D4846"/>
    <w:rsid w:val="006D68C4"/>
    <w:rsid w:val="006E00C2"/>
    <w:rsid w:val="006E0D56"/>
    <w:rsid w:val="006E0DF0"/>
    <w:rsid w:val="006E0E06"/>
    <w:rsid w:val="006E102F"/>
    <w:rsid w:val="006E16B0"/>
    <w:rsid w:val="006E1A69"/>
    <w:rsid w:val="006E229B"/>
    <w:rsid w:val="006E38FF"/>
    <w:rsid w:val="006E3B15"/>
    <w:rsid w:val="006E449E"/>
    <w:rsid w:val="006E48BF"/>
    <w:rsid w:val="006E603D"/>
    <w:rsid w:val="006E67A9"/>
    <w:rsid w:val="006E7190"/>
    <w:rsid w:val="006E7A34"/>
    <w:rsid w:val="006E7D05"/>
    <w:rsid w:val="006E7E2B"/>
    <w:rsid w:val="006F29B8"/>
    <w:rsid w:val="006F2AA4"/>
    <w:rsid w:val="006F3324"/>
    <w:rsid w:val="006F3C9F"/>
    <w:rsid w:val="006F5663"/>
    <w:rsid w:val="006F5A51"/>
    <w:rsid w:val="006F5A56"/>
    <w:rsid w:val="006F6018"/>
    <w:rsid w:val="006F6074"/>
    <w:rsid w:val="006F7A56"/>
    <w:rsid w:val="00700790"/>
    <w:rsid w:val="00700F6E"/>
    <w:rsid w:val="00701500"/>
    <w:rsid w:val="00701BE9"/>
    <w:rsid w:val="00704B19"/>
    <w:rsid w:val="00704E8E"/>
    <w:rsid w:val="007055CF"/>
    <w:rsid w:val="00705CC2"/>
    <w:rsid w:val="00706336"/>
    <w:rsid w:val="007077A1"/>
    <w:rsid w:val="007077D4"/>
    <w:rsid w:val="007078C1"/>
    <w:rsid w:val="00710879"/>
    <w:rsid w:val="007108DE"/>
    <w:rsid w:val="00712638"/>
    <w:rsid w:val="00712FE1"/>
    <w:rsid w:val="0071325D"/>
    <w:rsid w:val="00714385"/>
    <w:rsid w:val="00714BFF"/>
    <w:rsid w:val="00714FF0"/>
    <w:rsid w:val="00716440"/>
    <w:rsid w:val="007168A2"/>
    <w:rsid w:val="00717CBE"/>
    <w:rsid w:val="00717E1A"/>
    <w:rsid w:val="00720583"/>
    <w:rsid w:val="00721161"/>
    <w:rsid w:val="00721409"/>
    <w:rsid w:val="00721C3A"/>
    <w:rsid w:val="007233FC"/>
    <w:rsid w:val="00723BA9"/>
    <w:rsid w:val="0072518B"/>
    <w:rsid w:val="00725CA1"/>
    <w:rsid w:val="007268C5"/>
    <w:rsid w:val="00726FD8"/>
    <w:rsid w:val="00730022"/>
    <w:rsid w:val="007311E2"/>
    <w:rsid w:val="007313E4"/>
    <w:rsid w:val="00731A48"/>
    <w:rsid w:val="00732AA1"/>
    <w:rsid w:val="00733099"/>
    <w:rsid w:val="00733632"/>
    <w:rsid w:val="00733DD0"/>
    <w:rsid w:val="0073427D"/>
    <w:rsid w:val="00735A49"/>
    <w:rsid w:val="00735E9D"/>
    <w:rsid w:val="00736BC2"/>
    <w:rsid w:val="00737F9B"/>
    <w:rsid w:val="00741AEE"/>
    <w:rsid w:val="00741C09"/>
    <w:rsid w:val="00743748"/>
    <w:rsid w:val="00743953"/>
    <w:rsid w:val="00743A8B"/>
    <w:rsid w:val="00743B20"/>
    <w:rsid w:val="00743ED6"/>
    <w:rsid w:val="00743F21"/>
    <w:rsid w:val="00745159"/>
    <w:rsid w:val="007453FF"/>
    <w:rsid w:val="00745B85"/>
    <w:rsid w:val="007474B1"/>
    <w:rsid w:val="00747E50"/>
    <w:rsid w:val="007505C9"/>
    <w:rsid w:val="00751869"/>
    <w:rsid w:val="0075297C"/>
    <w:rsid w:val="00752D32"/>
    <w:rsid w:val="0075371D"/>
    <w:rsid w:val="00753B50"/>
    <w:rsid w:val="0075406F"/>
    <w:rsid w:val="00755A06"/>
    <w:rsid w:val="00756372"/>
    <w:rsid w:val="00756ADA"/>
    <w:rsid w:val="007576C8"/>
    <w:rsid w:val="00757B85"/>
    <w:rsid w:val="00757EE2"/>
    <w:rsid w:val="0076083D"/>
    <w:rsid w:val="00764797"/>
    <w:rsid w:val="0076604B"/>
    <w:rsid w:val="007668F4"/>
    <w:rsid w:val="0077032E"/>
    <w:rsid w:val="00770AB2"/>
    <w:rsid w:val="007719F5"/>
    <w:rsid w:val="00771D00"/>
    <w:rsid w:val="007720F6"/>
    <w:rsid w:val="0077323B"/>
    <w:rsid w:val="0077421E"/>
    <w:rsid w:val="007742D9"/>
    <w:rsid w:val="007751F8"/>
    <w:rsid w:val="00775B88"/>
    <w:rsid w:val="00776884"/>
    <w:rsid w:val="00776CF7"/>
    <w:rsid w:val="00777260"/>
    <w:rsid w:val="0077726D"/>
    <w:rsid w:val="00777C4A"/>
    <w:rsid w:val="00777C80"/>
    <w:rsid w:val="0078002B"/>
    <w:rsid w:val="007817A9"/>
    <w:rsid w:val="00781DAB"/>
    <w:rsid w:val="00784844"/>
    <w:rsid w:val="00785199"/>
    <w:rsid w:val="00786609"/>
    <w:rsid w:val="00786CF9"/>
    <w:rsid w:val="00787E6D"/>
    <w:rsid w:val="007910FB"/>
    <w:rsid w:val="00791F73"/>
    <w:rsid w:val="00793610"/>
    <w:rsid w:val="00793C02"/>
    <w:rsid w:val="007951AA"/>
    <w:rsid w:val="00795491"/>
    <w:rsid w:val="00797625"/>
    <w:rsid w:val="007A054D"/>
    <w:rsid w:val="007A06ED"/>
    <w:rsid w:val="007A194D"/>
    <w:rsid w:val="007A24AD"/>
    <w:rsid w:val="007A2977"/>
    <w:rsid w:val="007A2B57"/>
    <w:rsid w:val="007A3AF1"/>
    <w:rsid w:val="007A402F"/>
    <w:rsid w:val="007A4870"/>
    <w:rsid w:val="007A48C1"/>
    <w:rsid w:val="007A5E33"/>
    <w:rsid w:val="007A7C96"/>
    <w:rsid w:val="007B05C1"/>
    <w:rsid w:val="007B16C6"/>
    <w:rsid w:val="007B34E9"/>
    <w:rsid w:val="007B488D"/>
    <w:rsid w:val="007B518C"/>
    <w:rsid w:val="007B7156"/>
    <w:rsid w:val="007B7AC3"/>
    <w:rsid w:val="007C0AF6"/>
    <w:rsid w:val="007C1B58"/>
    <w:rsid w:val="007C314A"/>
    <w:rsid w:val="007C3D12"/>
    <w:rsid w:val="007C4181"/>
    <w:rsid w:val="007C4EAF"/>
    <w:rsid w:val="007C5087"/>
    <w:rsid w:val="007C62C8"/>
    <w:rsid w:val="007C6F34"/>
    <w:rsid w:val="007C7429"/>
    <w:rsid w:val="007D13A8"/>
    <w:rsid w:val="007D151E"/>
    <w:rsid w:val="007D1633"/>
    <w:rsid w:val="007D1A74"/>
    <w:rsid w:val="007D31FE"/>
    <w:rsid w:val="007D51F2"/>
    <w:rsid w:val="007D6394"/>
    <w:rsid w:val="007D74C0"/>
    <w:rsid w:val="007D771C"/>
    <w:rsid w:val="007D7E0C"/>
    <w:rsid w:val="007E0704"/>
    <w:rsid w:val="007E0A2B"/>
    <w:rsid w:val="007E0D7C"/>
    <w:rsid w:val="007E1119"/>
    <w:rsid w:val="007E1A4A"/>
    <w:rsid w:val="007E1DA1"/>
    <w:rsid w:val="007E2C2B"/>
    <w:rsid w:val="007E2D1E"/>
    <w:rsid w:val="007E341A"/>
    <w:rsid w:val="007E3A14"/>
    <w:rsid w:val="007E5824"/>
    <w:rsid w:val="007E5A04"/>
    <w:rsid w:val="007E5B71"/>
    <w:rsid w:val="007E60A4"/>
    <w:rsid w:val="007E6F91"/>
    <w:rsid w:val="007E78C1"/>
    <w:rsid w:val="007E7A9B"/>
    <w:rsid w:val="007F0295"/>
    <w:rsid w:val="007F08FD"/>
    <w:rsid w:val="007F123E"/>
    <w:rsid w:val="007F1A4B"/>
    <w:rsid w:val="007F2DE9"/>
    <w:rsid w:val="007F4645"/>
    <w:rsid w:val="007F62F0"/>
    <w:rsid w:val="007F7130"/>
    <w:rsid w:val="007F77C0"/>
    <w:rsid w:val="007F7ECA"/>
    <w:rsid w:val="0080126E"/>
    <w:rsid w:val="00801443"/>
    <w:rsid w:val="008018AC"/>
    <w:rsid w:val="00802945"/>
    <w:rsid w:val="00803AF1"/>
    <w:rsid w:val="00804110"/>
    <w:rsid w:val="008044EA"/>
    <w:rsid w:val="00805A01"/>
    <w:rsid w:val="00806797"/>
    <w:rsid w:val="008068DD"/>
    <w:rsid w:val="00806EDF"/>
    <w:rsid w:val="00807788"/>
    <w:rsid w:val="008110AD"/>
    <w:rsid w:val="008119AB"/>
    <w:rsid w:val="00812174"/>
    <w:rsid w:val="0081279C"/>
    <w:rsid w:val="00812BE7"/>
    <w:rsid w:val="008147E4"/>
    <w:rsid w:val="00814B27"/>
    <w:rsid w:val="00814D81"/>
    <w:rsid w:val="00815C1C"/>
    <w:rsid w:val="00817A89"/>
    <w:rsid w:val="00817C31"/>
    <w:rsid w:val="00820504"/>
    <w:rsid w:val="00821414"/>
    <w:rsid w:val="00822052"/>
    <w:rsid w:val="008220EE"/>
    <w:rsid w:val="008221C9"/>
    <w:rsid w:val="00822E04"/>
    <w:rsid w:val="00823208"/>
    <w:rsid w:val="008232D3"/>
    <w:rsid w:val="008257B8"/>
    <w:rsid w:val="00830FA7"/>
    <w:rsid w:val="008335E6"/>
    <w:rsid w:val="0083551E"/>
    <w:rsid w:val="008359A4"/>
    <w:rsid w:val="0083735B"/>
    <w:rsid w:val="00841020"/>
    <w:rsid w:val="0084153E"/>
    <w:rsid w:val="00841547"/>
    <w:rsid w:val="00841B21"/>
    <w:rsid w:val="0084211B"/>
    <w:rsid w:val="00842531"/>
    <w:rsid w:val="0084566A"/>
    <w:rsid w:val="008459BA"/>
    <w:rsid w:val="008459F1"/>
    <w:rsid w:val="00851CD4"/>
    <w:rsid w:val="0085217C"/>
    <w:rsid w:val="008529EF"/>
    <w:rsid w:val="00854116"/>
    <w:rsid w:val="0085585B"/>
    <w:rsid w:val="00857438"/>
    <w:rsid w:val="00857688"/>
    <w:rsid w:val="00857AA1"/>
    <w:rsid w:val="00857BDB"/>
    <w:rsid w:val="008608DE"/>
    <w:rsid w:val="0086283F"/>
    <w:rsid w:val="008638D1"/>
    <w:rsid w:val="00863EC9"/>
    <w:rsid w:val="008643BE"/>
    <w:rsid w:val="00864A81"/>
    <w:rsid w:val="00864F4F"/>
    <w:rsid w:val="00865014"/>
    <w:rsid w:val="008658C5"/>
    <w:rsid w:val="0086688F"/>
    <w:rsid w:val="00866A14"/>
    <w:rsid w:val="00866CC6"/>
    <w:rsid w:val="0086740E"/>
    <w:rsid w:val="00867624"/>
    <w:rsid w:val="00870178"/>
    <w:rsid w:val="00872969"/>
    <w:rsid w:val="00873387"/>
    <w:rsid w:val="00873844"/>
    <w:rsid w:val="00873A89"/>
    <w:rsid w:val="00874741"/>
    <w:rsid w:val="0087589B"/>
    <w:rsid w:val="00876061"/>
    <w:rsid w:val="00881B06"/>
    <w:rsid w:val="00882092"/>
    <w:rsid w:val="0088306F"/>
    <w:rsid w:val="008837DD"/>
    <w:rsid w:val="008837E4"/>
    <w:rsid w:val="00884192"/>
    <w:rsid w:val="00885D2D"/>
    <w:rsid w:val="008866CC"/>
    <w:rsid w:val="00890884"/>
    <w:rsid w:val="00892971"/>
    <w:rsid w:val="00892CCA"/>
    <w:rsid w:val="008941C4"/>
    <w:rsid w:val="00896972"/>
    <w:rsid w:val="008A0C10"/>
    <w:rsid w:val="008A1E1E"/>
    <w:rsid w:val="008A1FD8"/>
    <w:rsid w:val="008A2CE8"/>
    <w:rsid w:val="008A2CFF"/>
    <w:rsid w:val="008A3436"/>
    <w:rsid w:val="008A4204"/>
    <w:rsid w:val="008A42FE"/>
    <w:rsid w:val="008A64F7"/>
    <w:rsid w:val="008A705F"/>
    <w:rsid w:val="008B004E"/>
    <w:rsid w:val="008B13B3"/>
    <w:rsid w:val="008B1A89"/>
    <w:rsid w:val="008B2B0E"/>
    <w:rsid w:val="008B2EA1"/>
    <w:rsid w:val="008B3A61"/>
    <w:rsid w:val="008B5252"/>
    <w:rsid w:val="008B6D28"/>
    <w:rsid w:val="008B6F95"/>
    <w:rsid w:val="008B6FDD"/>
    <w:rsid w:val="008B73DB"/>
    <w:rsid w:val="008B7B75"/>
    <w:rsid w:val="008C1906"/>
    <w:rsid w:val="008C2563"/>
    <w:rsid w:val="008C37BE"/>
    <w:rsid w:val="008C40E0"/>
    <w:rsid w:val="008C42DB"/>
    <w:rsid w:val="008C4653"/>
    <w:rsid w:val="008C55A9"/>
    <w:rsid w:val="008C579F"/>
    <w:rsid w:val="008C5B9B"/>
    <w:rsid w:val="008C718D"/>
    <w:rsid w:val="008C7EE2"/>
    <w:rsid w:val="008D0269"/>
    <w:rsid w:val="008D11DC"/>
    <w:rsid w:val="008D1B44"/>
    <w:rsid w:val="008D1EED"/>
    <w:rsid w:val="008D32FB"/>
    <w:rsid w:val="008D3A0C"/>
    <w:rsid w:val="008D4013"/>
    <w:rsid w:val="008D412F"/>
    <w:rsid w:val="008D46AF"/>
    <w:rsid w:val="008D4A81"/>
    <w:rsid w:val="008D4D8F"/>
    <w:rsid w:val="008D5B87"/>
    <w:rsid w:val="008D6A6E"/>
    <w:rsid w:val="008D7CD6"/>
    <w:rsid w:val="008E174F"/>
    <w:rsid w:val="008E2271"/>
    <w:rsid w:val="008E2ADE"/>
    <w:rsid w:val="008E3589"/>
    <w:rsid w:val="008E4D42"/>
    <w:rsid w:val="008E50EA"/>
    <w:rsid w:val="008E72E5"/>
    <w:rsid w:val="008E7593"/>
    <w:rsid w:val="008E7826"/>
    <w:rsid w:val="008E7DC9"/>
    <w:rsid w:val="008F0F4D"/>
    <w:rsid w:val="008F404C"/>
    <w:rsid w:val="008F45F1"/>
    <w:rsid w:val="008F6FA3"/>
    <w:rsid w:val="008F74DE"/>
    <w:rsid w:val="009012E0"/>
    <w:rsid w:val="009026A6"/>
    <w:rsid w:val="00904192"/>
    <w:rsid w:val="00904682"/>
    <w:rsid w:val="0090519D"/>
    <w:rsid w:val="00905464"/>
    <w:rsid w:val="009056F3"/>
    <w:rsid w:val="00906182"/>
    <w:rsid w:val="009065E6"/>
    <w:rsid w:val="00906D49"/>
    <w:rsid w:val="009102F1"/>
    <w:rsid w:val="00910E7E"/>
    <w:rsid w:val="00913F3D"/>
    <w:rsid w:val="00914542"/>
    <w:rsid w:val="00915DFB"/>
    <w:rsid w:val="00915E54"/>
    <w:rsid w:val="00916A4E"/>
    <w:rsid w:val="00917220"/>
    <w:rsid w:val="00920B29"/>
    <w:rsid w:val="00920BD6"/>
    <w:rsid w:val="009233FF"/>
    <w:rsid w:val="0092388D"/>
    <w:rsid w:val="00924B33"/>
    <w:rsid w:val="00925BAC"/>
    <w:rsid w:val="0092677F"/>
    <w:rsid w:val="00930483"/>
    <w:rsid w:val="00930989"/>
    <w:rsid w:val="00931402"/>
    <w:rsid w:val="009320AE"/>
    <w:rsid w:val="00933643"/>
    <w:rsid w:val="00933F54"/>
    <w:rsid w:val="0093448D"/>
    <w:rsid w:val="00935D7F"/>
    <w:rsid w:val="00935EF7"/>
    <w:rsid w:val="00937D34"/>
    <w:rsid w:val="00941C8A"/>
    <w:rsid w:val="00942233"/>
    <w:rsid w:val="00944A4D"/>
    <w:rsid w:val="009460CA"/>
    <w:rsid w:val="00946A81"/>
    <w:rsid w:val="009506FF"/>
    <w:rsid w:val="00950FD9"/>
    <w:rsid w:val="00951D5B"/>
    <w:rsid w:val="009521C9"/>
    <w:rsid w:val="00953A58"/>
    <w:rsid w:val="0095416C"/>
    <w:rsid w:val="00956203"/>
    <w:rsid w:val="00957386"/>
    <w:rsid w:val="00960D57"/>
    <w:rsid w:val="009620CF"/>
    <w:rsid w:val="00963D34"/>
    <w:rsid w:val="00964E16"/>
    <w:rsid w:val="0096527D"/>
    <w:rsid w:val="009658DC"/>
    <w:rsid w:val="00965981"/>
    <w:rsid w:val="009663AC"/>
    <w:rsid w:val="009671F6"/>
    <w:rsid w:val="00967609"/>
    <w:rsid w:val="00967D8C"/>
    <w:rsid w:val="00971112"/>
    <w:rsid w:val="0097255C"/>
    <w:rsid w:val="009745DD"/>
    <w:rsid w:val="00974CF4"/>
    <w:rsid w:val="0097516A"/>
    <w:rsid w:val="00976C94"/>
    <w:rsid w:val="00981AE6"/>
    <w:rsid w:val="00981C17"/>
    <w:rsid w:val="00982BFF"/>
    <w:rsid w:val="0098313B"/>
    <w:rsid w:val="00983160"/>
    <w:rsid w:val="00983180"/>
    <w:rsid w:val="009834F4"/>
    <w:rsid w:val="00983F95"/>
    <w:rsid w:val="0098410A"/>
    <w:rsid w:val="00984C68"/>
    <w:rsid w:val="009856F4"/>
    <w:rsid w:val="0098571C"/>
    <w:rsid w:val="00987106"/>
    <w:rsid w:val="0098758F"/>
    <w:rsid w:val="00987DC1"/>
    <w:rsid w:val="009909BD"/>
    <w:rsid w:val="00991706"/>
    <w:rsid w:val="00992A20"/>
    <w:rsid w:val="00992F0F"/>
    <w:rsid w:val="009932EB"/>
    <w:rsid w:val="0099375E"/>
    <w:rsid w:val="00994A15"/>
    <w:rsid w:val="00994D2D"/>
    <w:rsid w:val="00995733"/>
    <w:rsid w:val="00995851"/>
    <w:rsid w:val="00995DBA"/>
    <w:rsid w:val="00996EB2"/>
    <w:rsid w:val="009970BA"/>
    <w:rsid w:val="009976CA"/>
    <w:rsid w:val="00997D70"/>
    <w:rsid w:val="00997E69"/>
    <w:rsid w:val="009A068F"/>
    <w:rsid w:val="009A07F5"/>
    <w:rsid w:val="009A0EBD"/>
    <w:rsid w:val="009A1B83"/>
    <w:rsid w:val="009A203F"/>
    <w:rsid w:val="009A28A5"/>
    <w:rsid w:val="009A3559"/>
    <w:rsid w:val="009A38BF"/>
    <w:rsid w:val="009A415A"/>
    <w:rsid w:val="009A4C4B"/>
    <w:rsid w:val="009A5401"/>
    <w:rsid w:val="009B01F0"/>
    <w:rsid w:val="009B02F0"/>
    <w:rsid w:val="009B0892"/>
    <w:rsid w:val="009B112F"/>
    <w:rsid w:val="009B159E"/>
    <w:rsid w:val="009B17E0"/>
    <w:rsid w:val="009B18AD"/>
    <w:rsid w:val="009B1DE2"/>
    <w:rsid w:val="009B227A"/>
    <w:rsid w:val="009B397F"/>
    <w:rsid w:val="009B60A5"/>
    <w:rsid w:val="009B6A1C"/>
    <w:rsid w:val="009B71D4"/>
    <w:rsid w:val="009C0B7A"/>
    <w:rsid w:val="009C14AE"/>
    <w:rsid w:val="009C2AC1"/>
    <w:rsid w:val="009C2B3A"/>
    <w:rsid w:val="009C2F81"/>
    <w:rsid w:val="009C32C8"/>
    <w:rsid w:val="009C335D"/>
    <w:rsid w:val="009C3D6F"/>
    <w:rsid w:val="009C3F02"/>
    <w:rsid w:val="009C47A6"/>
    <w:rsid w:val="009C49CA"/>
    <w:rsid w:val="009C4DF9"/>
    <w:rsid w:val="009C53B8"/>
    <w:rsid w:val="009C72FA"/>
    <w:rsid w:val="009C74AE"/>
    <w:rsid w:val="009C796C"/>
    <w:rsid w:val="009D002B"/>
    <w:rsid w:val="009D196F"/>
    <w:rsid w:val="009D206D"/>
    <w:rsid w:val="009D2414"/>
    <w:rsid w:val="009D29C6"/>
    <w:rsid w:val="009D2E85"/>
    <w:rsid w:val="009D39B8"/>
    <w:rsid w:val="009D3A4B"/>
    <w:rsid w:val="009D3C2D"/>
    <w:rsid w:val="009D4029"/>
    <w:rsid w:val="009D4435"/>
    <w:rsid w:val="009E108A"/>
    <w:rsid w:val="009E15C6"/>
    <w:rsid w:val="009E234A"/>
    <w:rsid w:val="009E35F2"/>
    <w:rsid w:val="009E3AC5"/>
    <w:rsid w:val="009E496B"/>
    <w:rsid w:val="009E4D03"/>
    <w:rsid w:val="009E50F7"/>
    <w:rsid w:val="009E54E2"/>
    <w:rsid w:val="009E5AD0"/>
    <w:rsid w:val="009E5D02"/>
    <w:rsid w:val="009E6454"/>
    <w:rsid w:val="009E6AAE"/>
    <w:rsid w:val="009E6EE4"/>
    <w:rsid w:val="009E7D90"/>
    <w:rsid w:val="009E7E8F"/>
    <w:rsid w:val="009F0970"/>
    <w:rsid w:val="009F0BC1"/>
    <w:rsid w:val="009F0E2D"/>
    <w:rsid w:val="009F1CC7"/>
    <w:rsid w:val="009F2722"/>
    <w:rsid w:val="009F2BF4"/>
    <w:rsid w:val="009F4B38"/>
    <w:rsid w:val="009F4E83"/>
    <w:rsid w:val="009F62DC"/>
    <w:rsid w:val="009F6890"/>
    <w:rsid w:val="009F7600"/>
    <w:rsid w:val="00A0072D"/>
    <w:rsid w:val="00A01B93"/>
    <w:rsid w:val="00A01CDF"/>
    <w:rsid w:val="00A02D20"/>
    <w:rsid w:val="00A0339B"/>
    <w:rsid w:val="00A03C4E"/>
    <w:rsid w:val="00A05CFC"/>
    <w:rsid w:val="00A0726B"/>
    <w:rsid w:val="00A07463"/>
    <w:rsid w:val="00A11284"/>
    <w:rsid w:val="00A112AA"/>
    <w:rsid w:val="00A12268"/>
    <w:rsid w:val="00A12B6C"/>
    <w:rsid w:val="00A13D24"/>
    <w:rsid w:val="00A13E2F"/>
    <w:rsid w:val="00A14091"/>
    <w:rsid w:val="00A14F10"/>
    <w:rsid w:val="00A177DF"/>
    <w:rsid w:val="00A17BF1"/>
    <w:rsid w:val="00A20FD3"/>
    <w:rsid w:val="00A21414"/>
    <w:rsid w:val="00A21CFC"/>
    <w:rsid w:val="00A2281B"/>
    <w:rsid w:val="00A237C3"/>
    <w:rsid w:val="00A240BE"/>
    <w:rsid w:val="00A247AC"/>
    <w:rsid w:val="00A24923"/>
    <w:rsid w:val="00A24CD1"/>
    <w:rsid w:val="00A254F0"/>
    <w:rsid w:val="00A26840"/>
    <w:rsid w:val="00A27225"/>
    <w:rsid w:val="00A30900"/>
    <w:rsid w:val="00A320B1"/>
    <w:rsid w:val="00A3284B"/>
    <w:rsid w:val="00A32C65"/>
    <w:rsid w:val="00A33674"/>
    <w:rsid w:val="00A33FB1"/>
    <w:rsid w:val="00A37192"/>
    <w:rsid w:val="00A371E6"/>
    <w:rsid w:val="00A372C6"/>
    <w:rsid w:val="00A408AD"/>
    <w:rsid w:val="00A408FE"/>
    <w:rsid w:val="00A40ECB"/>
    <w:rsid w:val="00A411EA"/>
    <w:rsid w:val="00A42276"/>
    <w:rsid w:val="00A42417"/>
    <w:rsid w:val="00A42AD2"/>
    <w:rsid w:val="00A42B50"/>
    <w:rsid w:val="00A43647"/>
    <w:rsid w:val="00A44623"/>
    <w:rsid w:val="00A46073"/>
    <w:rsid w:val="00A46111"/>
    <w:rsid w:val="00A4726B"/>
    <w:rsid w:val="00A47585"/>
    <w:rsid w:val="00A50668"/>
    <w:rsid w:val="00A50DA7"/>
    <w:rsid w:val="00A51D50"/>
    <w:rsid w:val="00A52A7F"/>
    <w:rsid w:val="00A5300A"/>
    <w:rsid w:val="00A54F85"/>
    <w:rsid w:val="00A567D4"/>
    <w:rsid w:val="00A568BB"/>
    <w:rsid w:val="00A568E2"/>
    <w:rsid w:val="00A57557"/>
    <w:rsid w:val="00A57C64"/>
    <w:rsid w:val="00A612C9"/>
    <w:rsid w:val="00A621A7"/>
    <w:rsid w:val="00A634A8"/>
    <w:rsid w:val="00A64243"/>
    <w:rsid w:val="00A64D3F"/>
    <w:rsid w:val="00A65590"/>
    <w:rsid w:val="00A65D51"/>
    <w:rsid w:val="00A65EDE"/>
    <w:rsid w:val="00A664D6"/>
    <w:rsid w:val="00A667E8"/>
    <w:rsid w:val="00A667F1"/>
    <w:rsid w:val="00A70AD2"/>
    <w:rsid w:val="00A713E6"/>
    <w:rsid w:val="00A71C4D"/>
    <w:rsid w:val="00A72393"/>
    <w:rsid w:val="00A731AD"/>
    <w:rsid w:val="00A7562C"/>
    <w:rsid w:val="00A75BC2"/>
    <w:rsid w:val="00A75F41"/>
    <w:rsid w:val="00A76152"/>
    <w:rsid w:val="00A816E7"/>
    <w:rsid w:val="00A826A8"/>
    <w:rsid w:val="00A8282C"/>
    <w:rsid w:val="00A84599"/>
    <w:rsid w:val="00A84C4C"/>
    <w:rsid w:val="00A8563D"/>
    <w:rsid w:val="00A86376"/>
    <w:rsid w:val="00A8770E"/>
    <w:rsid w:val="00A87961"/>
    <w:rsid w:val="00A87A53"/>
    <w:rsid w:val="00A91A5B"/>
    <w:rsid w:val="00A91ABD"/>
    <w:rsid w:val="00A9350C"/>
    <w:rsid w:val="00A947FB"/>
    <w:rsid w:val="00A95257"/>
    <w:rsid w:val="00A9649C"/>
    <w:rsid w:val="00A9650C"/>
    <w:rsid w:val="00AA0458"/>
    <w:rsid w:val="00AA097D"/>
    <w:rsid w:val="00AA12B1"/>
    <w:rsid w:val="00AA1460"/>
    <w:rsid w:val="00AA2234"/>
    <w:rsid w:val="00AA35E0"/>
    <w:rsid w:val="00AA38C4"/>
    <w:rsid w:val="00AA3DCD"/>
    <w:rsid w:val="00AA425A"/>
    <w:rsid w:val="00AA4AC2"/>
    <w:rsid w:val="00AA4C6B"/>
    <w:rsid w:val="00AA508B"/>
    <w:rsid w:val="00AA5B2E"/>
    <w:rsid w:val="00AA5D89"/>
    <w:rsid w:val="00AB0B01"/>
    <w:rsid w:val="00AB0BE2"/>
    <w:rsid w:val="00AB1383"/>
    <w:rsid w:val="00AB14EF"/>
    <w:rsid w:val="00AB53E4"/>
    <w:rsid w:val="00AB5E8E"/>
    <w:rsid w:val="00AB7C95"/>
    <w:rsid w:val="00AB7D66"/>
    <w:rsid w:val="00AC1B1B"/>
    <w:rsid w:val="00AC23A0"/>
    <w:rsid w:val="00AC30EF"/>
    <w:rsid w:val="00AC5839"/>
    <w:rsid w:val="00AC5CE3"/>
    <w:rsid w:val="00AC69A8"/>
    <w:rsid w:val="00AC6AE2"/>
    <w:rsid w:val="00AC6FDC"/>
    <w:rsid w:val="00AD010F"/>
    <w:rsid w:val="00AD0F60"/>
    <w:rsid w:val="00AD1059"/>
    <w:rsid w:val="00AD27EC"/>
    <w:rsid w:val="00AD3819"/>
    <w:rsid w:val="00AD4182"/>
    <w:rsid w:val="00AD44D0"/>
    <w:rsid w:val="00AD6273"/>
    <w:rsid w:val="00AD666C"/>
    <w:rsid w:val="00AD670E"/>
    <w:rsid w:val="00AD7529"/>
    <w:rsid w:val="00AE0300"/>
    <w:rsid w:val="00AE0EE9"/>
    <w:rsid w:val="00AE124D"/>
    <w:rsid w:val="00AE19C2"/>
    <w:rsid w:val="00AE26DC"/>
    <w:rsid w:val="00AE3287"/>
    <w:rsid w:val="00AE46E2"/>
    <w:rsid w:val="00AE47C9"/>
    <w:rsid w:val="00AE52A4"/>
    <w:rsid w:val="00AE5AA0"/>
    <w:rsid w:val="00AE5EDF"/>
    <w:rsid w:val="00AE6B5E"/>
    <w:rsid w:val="00AE6F0F"/>
    <w:rsid w:val="00AE781A"/>
    <w:rsid w:val="00AE7F1B"/>
    <w:rsid w:val="00AF170E"/>
    <w:rsid w:val="00AF22EC"/>
    <w:rsid w:val="00AF4015"/>
    <w:rsid w:val="00AF4279"/>
    <w:rsid w:val="00AF5A7E"/>
    <w:rsid w:val="00AF65ED"/>
    <w:rsid w:val="00AF7336"/>
    <w:rsid w:val="00B00FD2"/>
    <w:rsid w:val="00B02011"/>
    <w:rsid w:val="00B0238A"/>
    <w:rsid w:val="00B0298E"/>
    <w:rsid w:val="00B02C0C"/>
    <w:rsid w:val="00B03D0E"/>
    <w:rsid w:val="00B03D10"/>
    <w:rsid w:val="00B03E04"/>
    <w:rsid w:val="00B047E9"/>
    <w:rsid w:val="00B05064"/>
    <w:rsid w:val="00B07844"/>
    <w:rsid w:val="00B10787"/>
    <w:rsid w:val="00B147DD"/>
    <w:rsid w:val="00B154BE"/>
    <w:rsid w:val="00B15A1A"/>
    <w:rsid w:val="00B1704A"/>
    <w:rsid w:val="00B172DA"/>
    <w:rsid w:val="00B20A59"/>
    <w:rsid w:val="00B21998"/>
    <w:rsid w:val="00B21B01"/>
    <w:rsid w:val="00B2207F"/>
    <w:rsid w:val="00B221B9"/>
    <w:rsid w:val="00B22A19"/>
    <w:rsid w:val="00B23C6F"/>
    <w:rsid w:val="00B24013"/>
    <w:rsid w:val="00B251CF"/>
    <w:rsid w:val="00B257C9"/>
    <w:rsid w:val="00B262A9"/>
    <w:rsid w:val="00B2750C"/>
    <w:rsid w:val="00B30EBC"/>
    <w:rsid w:val="00B32D6E"/>
    <w:rsid w:val="00B34DD1"/>
    <w:rsid w:val="00B3510D"/>
    <w:rsid w:val="00B353A1"/>
    <w:rsid w:val="00B35A02"/>
    <w:rsid w:val="00B35E57"/>
    <w:rsid w:val="00B36A1B"/>
    <w:rsid w:val="00B4120A"/>
    <w:rsid w:val="00B419A3"/>
    <w:rsid w:val="00B423A9"/>
    <w:rsid w:val="00B42A0E"/>
    <w:rsid w:val="00B43384"/>
    <w:rsid w:val="00B4372C"/>
    <w:rsid w:val="00B4380B"/>
    <w:rsid w:val="00B43C17"/>
    <w:rsid w:val="00B44ABA"/>
    <w:rsid w:val="00B44C92"/>
    <w:rsid w:val="00B44EA6"/>
    <w:rsid w:val="00B44FB7"/>
    <w:rsid w:val="00B45EC5"/>
    <w:rsid w:val="00B45FCD"/>
    <w:rsid w:val="00B465C4"/>
    <w:rsid w:val="00B4674B"/>
    <w:rsid w:val="00B46987"/>
    <w:rsid w:val="00B46C52"/>
    <w:rsid w:val="00B46ECF"/>
    <w:rsid w:val="00B5072F"/>
    <w:rsid w:val="00B510B9"/>
    <w:rsid w:val="00B511FA"/>
    <w:rsid w:val="00B5167C"/>
    <w:rsid w:val="00B5186C"/>
    <w:rsid w:val="00B5244B"/>
    <w:rsid w:val="00B52582"/>
    <w:rsid w:val="00B52D2F"/>
    <w:rsid w:val="00B53244"/>
    <w:rsid w:val="00B536AC"/>
    <w:rsid w:val="00B5670C"/>
    <w:rsid w:val="00B57219"/>
    <w:rsid w:val="00B57875"/>
    <w:rsid w:val="00B6032A"/>
    <w:rsid w:val="00B604B6"/>
    <w:rsid w:val="00B605FE"/>
    <w:rsid w:val="00B6063C"/>
    <w:rsid w:val="00B62D28"/>
    <w:rsid w:val="00B63A64"/>
    <w:rsid w:val="00B63C07"/>
    <w:rsid w:val="00B63C40"/>
    <w:rsid w:val="00B6401C"/>
    <w:rsid w:val="00B641BB"/>
    <w:rsid w:val="00B65992"/>
    <w:rsid w:val="00B65D51"/>
    <w:rsid w:val="00B66135"/>
    <w:rsid w:val="00B667EA"/>
    <w:rsid w:val="00B67304"/>
    <w:rsid w:val="00B67351"/>
    <w:rsid w:val="00B67811"/>
    <w:rsid w:val="00B67A90"/>
    <w:rsid w:val="00B707BD"/>
    <w:rsid w:val="00B71CDD"/>
    <w:rsid w:val="00B71E25"/>
    <w:rsid w:val="00B71EA9"/>
    <w:rsid w:val="00B721F4"/>
    <w:rsid w:val="00B730F8"/>
    <w:rsid w:val="00B73751"/>
    <w:rsid w:val="00B73D21"/>
    <w:rsid w:val="00B74125"/>
    <w:rsid w:val="00B7458B"/>
    <w:rsid w:val="00B74D1A"/>
    <w:rsid w:val="00B75675"/>
    <w:rsid w:val="00B76454"/>
    <w:rsid w:val="00B76666"/>
    <w:rsid w:val="00B77BE8"/>
    <w:rsid w:val="00B77D9B"/>
    <w:rsid w:val="00B81254"/>
    <w:rsid w:val="00B82426"/>
    <w:rsid w:val="00B8321C"/>
    <w:rsid w:val="00B83653"/>
    <w:rsid w:val="00B840DE"/>
    <w:rsid w:val="00B842C6"/>
    <w:rsid w:val="00B84CB7"/>
    <w:rsid w:val="00B869E6"/>
    <w:rsid w:val="00B87EDA"/>
    <w:rsid w:val="00B90775"/>
    <w:rsid w:val="00B9112D"/>
    <w:rsid w:val="00B91AB1"/>
    <w:rsid w:val="00B92A22"/>
    <w:rsid w:val="00B92ACB"/>
    <w:rsid w:val="00B92CEB"/>
    <w:rsid w:val="00B93045"/>
    <w:rsid w:val="00B935B6"/>
    <w:rsid w:val="00B94498"/>
    <w:rsid w:val="00B9605A"/>
    <w:rsid w:val="00B960B9"/>
    <w:rsid w:val="00B97412"/>
    <w:rsid w:val="00BA0911"/>
    <w:rsid w:val="00BA1A77"/>
    <w:rsid w:val="00BA2238"/>
    <w:rsid w:val="00BA2F9D"/>
    <w:rsid w:val="00BA37A8"/>
    <w:rsid w:val="00BA38BF"/>
    <w:rsid w:val="00BA39C6"/>
    <w:rsid w:val="00BA4DA0"/>
    <w:rsid w:val="00BA50FB"/>
    <w:rsid w:val="00BA58CD"/>
    <w:rsid w:val="00BA5989"/>
    <w:rsid w:val="00BA5E46"/>
    <w:rsid w:val="00BA6D82"/>
    <w:rsid w:val="00BA795F"/>
    <w:rsid w:val="00BB0A1D"/>
    <w:rsid w:val="00BB1E7D"/>
    <w:rsid w:val="00BB32DD"/>
    <w:rsid w:val="00BB37AE"/>
    <w:rsid w:val="00BB5368"/>
    <w:rsid w:val="00BB58EC"/>
    <w:rsid w:val="00BB72AD"/>
    <w:rsid w:val="00BC07CA"/>
    <w:rsid w:val="00BC11D5"/>
    <w:rsid w:val="00BC3659"/>
    <w:rsid w:val="00BC4E27"/>
    <w:rsid w:val="00BC68F3"/>
    <w:rsid w:val="00BC6A89"/>
    <w:rsid w:val="00BC7B3B"/>
    <w:rsid w:val="00BD334A"/>
    <w:rsid w:val="00BD3FEA"/>
    <w:rsid w:val="00BD4A16"/>
    <w:rsid w:val="00BD4A8C"/>
    <w:rsid w:val="00BD4DF4"/>
    <w:rsid w:val="00BD4F5E"/>
    <w:rsid w:val="00BD53BB"/>
    <w:rsid w:val="00BD7263"/>
    <w:rsid w:val="00BD7AF7"/>
    <w:rsid w:val="00BD7D5C"/>
    <w:rsid w:val="00BE0284"/>
    <w:rsid w:val="00BE06B9"/>
    <w:rsid w:val="00BE0A2C"/>
    <w:rsid w:val="00BE0B63"/>
    <w:rsid w:val="00BE114D"/>
    <w:rsid w:val="00BE14D7"/>
    <w:rsid w:val="00BE1A08"/>
    <w:rsid w:val="00BE1F9E"/>
    <w:rsid w:val="00BE226A"/>
    <w:rsid w:val="00BE24B1"/>
    <w:rsid w:val="00BE2864"/>
    <w:rsid w:val="00BE300D"/>
    <w:rsid w:val="00BE3571"/>
    <w:rsid w:val="00BE3991"/>
    <w:rsid w:val="00BE3A7B"/>
    <w:rsid w:val="00BE3F09"/>
    <w:rsid w:val="00BE776E"/>
    <w:rsid w:val="00BE7AB0"/>
    <w:rsid w:val="00BF0248"/>
    <w:rsid w:val="00BF0522"/>
    <w:rsid w:val="00BF09D0"/>
    <w:rsid w:val="00BF0A26"/>
    <w:rsid w:val="00BF11B1"/>
    <w:rsid w:val="00BF1620"/>
    <w:rsid w:val="00BF20CA"/>
    <w:rsid w:val="00BF41D0"/>
    <w:rsid w:val="00BF47E8"/>
    <w:rsid w:val="00BF4A40"/>
    <w:rsid w:val="00BF546A"/>
    <w:rsid w:val="00BF5559"/>
    <w:rsid w:val="00BF5994"/>
    <w:rsid w:val="00BF7640"/>
    <w:rsid w:val="00BF7FFE"/>
    <w:rsid w:val="00C03231"/>
    <w:rsid w:val="00C03812"/>
    <w:rsid w:val="00C0387C"/>
    <w:rsid w:val="00C03A83"/>
    <w:rsid w:val="00C043A6"/>
    <w:rsid w:val="00C04593"/>
    <w:rsid w:val="00C04FC0"/>
    <w:rsid w:val="00C052D5"/>
    <w:rsid w:val="00C058C5"/>
    <w:rsid w:val="00C06C45"/>
    <w:rsid w:val="00C07C2F"/>
    <w:rsid w:val="00C104AC"/>
    <w:rsid w:val="00C116B9"/>
    <w:rsid w:val="00C12189"/>
    <w:rsid w:val="00C12D16"/>
    <w:rsid w:val="00C1516B"/>
    <w:rsid w:val="00C15F76"/>
    <w:rsid w:val="00C16874"/>
    <w:rsid w:val="00C16A16"/>
    <w:rsid w:val="00C17CC5"/>
    <w:rsid w:val="00C23DC5"/>
    <w:rsid w:val="00C23F74"/>
    <w:rsid w:val="00C24EA4"/>
    <w:rsid w:val="00C2508B"/>
    <w:rsid w:val="00C251BA"/>
    <w:rsid w:val="00C26C47"/>
    <w:rsid w:val="00C3069A"/>
    <w:rsid w:val="00C316EE"/>
    <w:rsid w:val="00C3172E"/>
    <w:rsid w:val="00C33DCA"/>
    <w:rsid w:val="00C33FC7"/>
    <w:rsid w:val="00C343A1"/>
    <w:rsid w:val="00C35BB3"/>
    <w:rsid w:val="00C35E17"/>
    <w:rsid w:val="00C41FB8"/>
    <w:rsid w:val="00C43299"/>
    <w:rsid w:val="00C4384A"/>
    <w:rsid w:val="00C4460B"/>
    <w:rsid w:val="00C4467E"/>
    <w:rsid w:val="00C45B5A"/>
    <w:rsid w:val="00C50BE6"/>
    <w:rsid w:val="00C51AFC"/>
    <w:rsid w:val="00C51D0B"/>
    <w:rsid w:val="00C52299"/>
    <w:rsid w:val="00C53EB2"/>
    <w:rsid w:val="00C546FA"/>
    <w:rsid w:val="00C54F78"/>
    <w:rsid w:val="00C551C3"/>
    <w:rsid w:val="00C557A4"/>
    <w:rsid w:val="00C560AE"/>
    <w:rsid w:val="00C5630F"/>
    <w:rsid w:val="00C568BB"/>
    <w:rsid w:val="00C57118"/>
    <w:rsid w:val="00C579D9"/>
    <w:rsid w:val="00C613C6"/>
    <w:rsid w:val="00C61DBD"/>
    <w:rsid w:val="00C62373"/>
    <w:rsid w:val="00C634E2"/>
    <w:rsid w:val="00C64741"/>
    <w:rsid w:val="00C652A0"/>
    <w:rsid w:val="00C67EA3"/>
    <w:rsid w:val="00C711E9"/>
    <w:rsid w:val="00C716D6"/>
    <w:rsid w:val="00C723B8"/>
    <w:rsid w:val="00C7240C"/>
    <w:rsid w:val="00C7241A"/>
    <w:rsid w:val="00C729A4"/>
    <w:rsid w:val="00C72C97"/>
    <w:rsid w:val="00C73706"/>
    <w:rsid w:val="00C73A7F"/>
    <w:rsid w:val="00C74280"/>
    <w:rsid w:val="00C8015B"/>
    <w:rsid w:val="00C80F02"/>
    <w:rsid w:val="00C8117C"/>
    <w:rsid w:val="00C830CE"/>
    <w:rsid w:val="00C83325"/>
    <w:rsid w:val="00C84305"/>
    <w:rsid w:val="00C85667"/>
    <w:rsid w:val="00C870D7"/>
    <w:rsid w:val="00C873BB"/>
    <w:rsid w:val="00C9080C"/>
    <w:rsid w:val="00C938E4"/>
    <w:rsid w:val="00C93A43"/>
    <w:rsid w:val="00C93DD6"/>
    <w:rsid w:val="00C949A8"/>
    <w:rsid w:val="00C961F6"/>
    <w:rsid w:val="00CA0319"/>
    <w:rsid w:val="00CA0BDF"/>
    <w:rsid w:val="00CA0C08"/>
    <w:rsid w:val="00CA1DAC"/>
    <w:rsid w:val="00CA1F27"/>
    <w:rsid w:val="00CA2218"/>
    <w:rsid w:val="00CA311E"/>
    <w:rsid w:val="00CA31F7"/>
    <w:rsid w:val="00CA35FF"/>
    <w:rsid w:val="00CA4735"/>
    <w:rsid w:val="00CA474B"/>
    <w:rsid w:val="00CA47FD"/>
    <w:rsid w:val="00CA580A"/>
    <w:rsid w:val="00CB16D9"/>
    <w:rsid w:val="00CB399C"/>
    <w:rsid w:val="00CB3EC9"/>
    <w:rsid w:val="00CB44AE"/>
    <w:rsid w:val="00CB48BA"/>
    <w:rsid w:val="00CB5606"/>
    <w:rsid w:val="00CB5749"/>
    <w:rsid w:val="00CB59EA"/>
    <w:rsid w:val="00CB6001"/>
    <w:rsid w:val="00CB67C5"/>
    <w:rsid w:val="00CB700C"/>
    <w:rsid w:val="00CB7A86"/>
    <w:rsid w:val="00CB7D79"/>
    <w:rsid w:val="00CC097B"/>
    <w:rsid w:val="00CC16A9"/>
    <w:rsid w:val="00CC1DBE"/>
    <w:rsid w:val="00CC25BC"/>
    <w:rsid w:val="00CC2ED4"/>
    <w:rsid w:val="00CC3020"/>
    <w:rsid w:val="00CC38AA"/>
    <w:rsid w:val="00CC3B35"/>
    <w:rsid w:val="00CC3C22"/>
    <w:rsid w:val="00CC4C90"/>
    <w:rsid w:val="00CC4CE1"/>
    <w:rsid w:val="00CC5162"/>
    <w:rsid w:val="00CC7596"/>
    <w:rsid w:val="00CC7DA5"/>
    <w:rsid w:val="00CD09A3"/>
    <w:rsid w:val="00CD104E"/>
    <w:rsid w:val="00CD1FEE"/>
    <w:rsid w:val="00CD26AF"/>
    <w:rsid w:val="00CD497A"/>
    <w:rsid w:val="00CD5425"/>
    <w:rsid w:val="00CD59F8"/>
    <w:rsid w:val="00CD5F76"/>
    <w:rsid w:val="00CD67DB"/>
    <w:rsid w:val="00CD69B7"/>
    <w:rsid w:val="00CD7186"/>
    <w:rsid w:val="00CD782A"/>
    <w:rsid w:val="00CE0508"/>
    <w:rsid w:val="00CE1520"/>
    <w:rsid w:val="00CE1BE6"/>
    <w:rsid w:val="00CE1D94"/>
    <w:rsid w:val="00CE20B0"/>
    <w:rsid w:val="00CE22FA"/>
    <w:rsid w:val="00CE28C5"/>
    <w:rsid w:val="00CE4126"/>
    <w:rsid w:val="00CE4EED"/>
    <w:rsid w:val="00CE4F53"/>
    <w:rsid w:val="00CE50D3"/>
    <w:rsid w:val="00CE58CF"/>
    <w:rsid w:val="00CE7018"/>
    <w:rsid w:val="00CE7950"/>
    <w:rsid w:val="00CF0743"/>
    <w:rsid w:val="00CF1591"/>
    <w:rsid w:val="00CF2066"/>
    <w:rsid w:val="00CF408F"/>
    <w:rsid w:val="00CF43D9"/>
    <w:rsid w:val="00CF4522"/>
    <w:rsid w:val="00CF6228"/>
    <w:rsid w:val="00CF6F0D"/>
    <w:rsid w:val="00D00879"/>
    <w:rsid w:val="00D01119"/>
    <w:rsid w:val="00D0147E"/>
    <w:rsid w:val="00D01EF2"/>
    <w:rsid w:val="00D03064"/>
    <w:rsid w:val="00D05D7F"/>
    <w:rsid w:val="00D06A47"/>
    <w:rsid w:val="00D06F9C"/>
    <w:rsid w:val="00D10A67"/>
    <w:rsid w:val="00D10AFF"/>
    <w:rsid w:val="00D10BB1"/>
    <w:rsid w:val="00D11344"/>
    <w:rsid w:val="00D11E6B"/>
    <w:rsid w:val="00D11F3C"/>
    <w:rsid w:val="00D12157"/>
    <w:rsid w:val="00D1267E"/>
    <w:rsid w:val="00D131AF"/>
    <w:rsid w:val="00D16B57"/>
    <w:rsid w:val="00D16C02"/>
    <w:rsid w:val="00D1734F"/>
    <w:rsid w:val="00D22801"/>
    <w:rsid w:val="00D23938"/>
    <w:rsid w:val="00D244B6"/>
    <w:rsid w:val="00D26059"/>
    <w:rsid w:val="00D2676B"/>
    <w:rsid w:val="00D26E93"/>
    <w:rsid w:val="00D27630"/>
    <w:rsid w:val="00D27D07"/>
    <w:rsid w:val="00D30541"/>
    <w:rsid w:val="00D3186B"/>
    <w:rsid w:val="00D31EAA"/>
    <w:rsid w:val="00D33351"/>
    <w:rsid w:val="00D3363D"/>
    <w:rsid w:val="00D341DB"/>
    <w:rsid w:val="00D34DE5"/>
    <w:rsid w:val="00D363D3"/>
    <w:rsid w:val="00D3706E"/>
    <w:rsid w:val="00D37478"/>
    <w:rsid w:val="00D378BC"/>
    <w:rsid w:val="00D40CB7"/>
    <w:rsid w:val="00D41362"/>
    <w:rsid w:val="00D4166E"/>
    <w:rsid w:val="00D42C0D"/>
    <w:rsid w:val="00D4611C"/>
    <w:rsid w:val="00D507B1"/>
    <w:rsid w:val="00D50837"/>
    <w:rsid w:val="00D50EC3"/>
    <w:rsid w:val="00D512E7"/>
    <w:rsid w:val="00D51621"/>
    <w:rsid w:val="00D51D83"/>
    <w:rsid w:val="00D533D9"/>
    <w:rsid w:val="00D5359A"/>
    <w:rsid w:val="00D54018"/>
    <w:rsid w:val="00D54254"/>
    <w:rsid w:val="00D5426E"/>
    <w:rsid w:val="00D54DC7"/>
    <w:rsid w:val="00D556AA"/>
    <w:rsid w:val="00D56232"/>
    <w:rsid w:val="00D56734"/>
    <w:rsid w:val="00D57A95"/>
    <w:rsid w:val="00D57B2B"/>
    <w:rsid w:val="00D60279"/>
    <w:rsid w:val="00D63C3F"/>
    <w:rsid w:val="00D64B16"/>
    <w:rsid w:val="00D656C4"/>
    <w:rsid w:val="00D66789"/>
    <w:rsid w:val="00D66E23"/>
    <w:rsid w:val="00D66E44"/>
    <w:rsid w:val="00D67410"/>
    <w:rsid w:val="00D70B5C"/>
    <w:rsid w:val="00D70E7B"/>
    <w:rsid w:val="00D73D35"/>
    <w:rsid w:val="00D73E82"/>
    <w:rsid w:val="00D74428"/>
    <w:rsid w:val="00D749E5"/>
    <w:rsid w:val="00D7510D"/>
    <w:rsid w:val="00D7561F"/>
    <w:rsid w:val="00D758F3"/>
    <w:rsid w:val="00D76E3D"/>
    <w:rsid w:val="00D773FA"/>
    <w:rsid w:val="00D77424"/>
    <w:rsid w:val="00D83CE4"/>
    <w:rsid w:val="00D84E77"/>
    <w:rsid w:val="00D853AB"/>
    <w:rsid w:val="00D875DC"/>
    <w:rsid w:val="00D922E3"/>
    <w:rsid w:val="00D92A3B"/>
    <w:rsid w:val="00D92D06"/>
    <w:rsid w:val="00D92D13"/>
    <w:rsid w:val="00D93193"/>
    <w:rsid w:val="00D94337"/>
    <w:rsid w:val="00D94B7A"/>
    <w:rsid w:val="00D94B87"/>
    <w:rsid w:val="00D953D6"/>
    <w:rsid w:val="00D96326"/>
    <w:rsid w:val="00D96EDF"/>
    <w:rsid w:val="00D97F03"/>
    <w:rsid w:val="00DA1232"/>
    <w:rsid w:val="00DA2134"/>
    <w:rsid w:val="00DA246D"/>
    <w:rsid w:val="00DA2F25"/>
    <w:rsid w:val="00DA5A39"/>
    <w:rsid w:val="00DA5A7E"/>
    <w:rsid w:val="00DA78EB"/>
    <w:rsid w:val="00DA7912"/>
    <w:rsid w:val="00DB0F5E"/>
    <w:rsid w:val="00DB1931"/>
    <w:rsid w:val="00DB24D5"/>
    <w:rsid w:val="00DB36C3"/>
    <w:rsid w:val="00DB38B8"/>
    <w:rsid w:val="00DB3B90"/>
    <w:rsid w:val="00DB4CCD"/>
    <w:rsid w:val="00DB6978"/>
    <w:rsid w:val="00DC0988"/>
    <w:rsid w:val="00DC2946"/>
    <w:rsid w:val="00DC2A82"/>
    <w:rsid w:val="00DC447B"/>
    <w:rsid w:val="00DC4D43"/>
    <w:rsid w:val="00DC55EE"/>
    <w:rsid w:val="00DC6B9F"/>
    <w:rsid w:val="00DD0EBA"/>
    <w:rsid w:val="00DD10E8"/>
    <w:rsid w:val="00DD1CCF"/>
    <w:rsid w:val="00DD21DA"/>
    <w:rsid w:val="00DD4A4B"/>
    <w:rsid w:val="00DD517E"/>
    <w:rsid w:val="00DD54AE"/>
    <w:rsid w:val="00DD60D1"/>
    <w:rsid w:val="00DD617B"/>
    <w:rsid w:val="00DD66C5"/>
    <w:rsid w:val="00DD68D5"/>
    <w:rsid w:val="00DD6A74"/>
    <w:rsid w:val="00DD78CF"/>
    <w:rsid w:val="00DE0710"/>
    <w:rsid w:val="00DE277F"/>
    <w:rsid w:val="00DE3667"/>
    <w:rsid w:val="00DE3A9C"/>
    <w:rsid w:val="00DE48F4"/>
    <w:rsid w:val="00DE49BA"/>
    <w:rsid w:val="00DE4EC7"/>
    <w:rsid w:val="00DE57B7"/>
    <w:rsid w:val="00DE603E"/>
    <w:rsid w:val="00DF038E"/>
    <w:rsid w:val="00DF3E75"/>
    <w:rsid w:val="00DF4E9A"/>
    <w:rsid w:val="00DF6870"/>
    <w:rsid w:val="00DF6993"/>
    <w:rsid w:val="00DF74E4"/>
    <w:rsid w:val="00DF763B"/>
    <w:rsid w:val="00DF77A0"/>
    <w:rsid w:val="00E00A44"/>
    <w:rsid w:val="00E01605"/>
    <w:rsid w:val="00E0213A"/>
    <w:rsid w:val="00E02BEC"/>
    <w:rsid w:val="00E03AF6"/>
    <w:rsid w:val="00E0557B"/>
    <w:rsid w:val="00E05F74"/>
    <w:rsid w:val="00E065BF"/>
    <w:rsid w:val="00E105C4"/>
    <w:rsid w:val="00E10D00"/>
    <w:rsid w:val="00E11939"/>
    <w:rsid w:val="00E11BA9"/>
    <w:rsid w:val="00E128EB"/>
    <w:rsid w:val="00E15632"/>
    <w:rsid w:val="00E167F4"/>
    <w:rsid w:val="00E17373"/>
    <w:rsid w:val="00E17464"/>
    <w:rsid w:val="00E17BD4"/>
    <w:rsid w:val="00E217FE"/>
    <w:rsid w:val="00E21A29"/>
    <w:rsid w:val="00E21F01"/>
    <w:rsid w:val="00E22757"/>
    <w:rsid w:val="00E22AA6"/>
    <w:rsid w:val="00E2377D"/>
    <w:rsid w:val="00E2523D"/>
    <w:rsid w:val="00E26204"/>
    <w:rsid w:val="00E26A18"/>
    <w:rsid w:val="00E26D71"/>
    <w:rsid w:val="00E2746F"/>
    <w:rsid w:val="00E313C5"/>
    <w:rsid w:val="00E31EB6"/>
    <w:rsid w:val="00E31F44"/>
    <w:rsid w:val="00E32C52"/>
    <w:rsid w:val="00E33BA2"/>
    <w:rsid w:val="00E348B7"/>
    <w:rsid w:val="00E3508D"/>
    <w:rsid w:val="00E352B2"/>
    <w:rsid w:val="00E359F6"/>
    <w:rsid w:val="00E35F0A"/>
    <w:rsid w:val="00E367A3"/>
    <w:rsid w:val="00E36A1F"/>
    <w:rsid w:val="00E36F21"/>
    <w:rsid w:val="00E41118"/>
    <w:rsid w:val="00E41486"/>
    <w:rsid w:val="00E425B3"/>
    <w:rsid w:val="00E428B1"/>
    <w:rsid w:val="00E43402"/>
    <w:rsid w:val="00E43451"/>
    <w:rsid w:val="00E43978"/>
    <w:rsid w:val="00E43B44"/>
    <w:rsid w:val="00E44352"/>
    <w:rsid w:val="00E44B53"/>
    <w:rsid w:val="00E45A80"/>
    <w:rsid w:val="00E46117"/>
    <w:rsid w:val="00E47774"/>
    <w:rsid w:val="00E50505"/>
    <w:rsid w:val="00E505F8"/>
    <w:rsid w:val="00E50A8D"/>
    <w:rsid w:val="00E50A9C"/>
    <w:rsid w:val="00E510B3"/>
    <w:rsid w:val="00E5129C"/>
    <w:rsid w:val="00E51830"/>
    <w:rsid w:val="00E51C93"/>
    <w:rsid w:val="00E51DE1"/>
    <w:rsid w:val="00E51EFC"/>
    <w:rsid w:val="00E522C4"/>
    <w:rsid w:val="00E5272E"/>
    <w:rsid w:val="00E5519A"/>
    <w:rsid w:val="00E56B3A"/>
    <w:rsid w:val="00E5785A"/>
    <w:rsid w:val="00E578E0"/>
    <w:rsid w:val="00E624FE"/>
    <w:rsid w:val="00E62933"/>
    <w:rsid w:val="00E629C8"/>
    <w:rsid w:val="00E6318E"/>
    <w:rsid w:val="00E63D45"/>
    <w:rsid w:val="00E6528C"/>
    <w:rsid w:val="00E65CB5"/>
    <w:rsid w:val="00E65CC9"/>
    <w:rsid w:val="00E66335"/>
    <w:rsid w:val="00E7290F"/>
    <w:rsid w:val="00E730EF"/>
    <w:rsid w:val="00E73AAC"/>
    <w:rsid w:val="00E74188"/>
    <w:rsid w:val="00E74213"/>
    <w:rsid w:val="00E74B6E"/>
    <w:rsid w:val="00E75127"/>
    <w:rsid w:val="00E752BA"/>
    <w:rsid w:val="00E755C6"/>
    <w:rsid w:val="00E76E44"/>
    <w:rsid w:val="00E771A4"/>
    <w:rsid w:val="00E775C1"/>
    <w:rsid w:val="00E77CDF"/>
    <w:rsid w:val="00E81572"/>
    <w:rsid w:val="00E81A42"/>
    <w:rsid w:val="00E823AA"/>
    <w:rsid w:val="00E83489"/>
    <w:rsid w:val="00E83DC3"/>
    <w:rsid w:val="00E841D2"/>
    <w:rsid w:val="00E86946"/>
    <w:rsid w:val="00E90F1E"/>
    <w:rsid w:val="00E918C4"/>
    <w:rsid w:val="00E91FAA"/>
    <w:rsid w:val="00E93AE5"/>
    <w:rsid w:val="00E9474C"/>
    <w:rsid w:val="00E95C10"/>
    <w:rsid w:val="00E95DFC"/>
    <w:rsid w:val="00E96054"/>
    <w:rsid w:val="00E96D6D"/>
    <w:rsid w:val="00E97314"/>
    <w:rsid w:val="00E9732C"/>
    <w:rsid w:val="00E97AB7"/>
    <w:rsid w:val="00E97BBC"/>
    <w:rsid w:val="00E97DC9"/>
    <w:rsid w:val="00EA036E"/>
    <w:rsid w:val="00EA054A"/>
    <w:rsid w:val="00EA0977"/>
    <w:rsid w:val="00EA1342"/>
    <w:rsid w:val="00EA216A"/>
    <w:rsid w:val="00EA2B02"/>
    <w:rsid w:val="00EA426A"/>
    <w:rsid w:val="00EA4511"/>
    <w:rsid w:val="00EA487A"/>
    <w:rsid w:val="00EA4FB2"/>
    <w:rsid w:val="00EA5B45"/>
    <w:rsid w:val="00EA64BC"/>
    <w:rsid w:val="00EA6D83"/>
    <w:rsid w:val="00EA740A"/>
    <w:rsid w:val="00EA750E"/>
    <w:rsid w:val="00EA768C"/>
    <w:rsid w:val="00EA76EE"/>
    <w:rsid w:val="00EB01AF"/>
    <w:rsid w:val="00EB320F"/>
    <w:rsid w:val="00EB3259"/>
    <w:rsid w:val="00EB35E4"/>
    <w:rsid w:val="00EB3758"/>
    <w:rsid w:val="00EB3D61"/>
    <w:rsid w:val="00EB4420"/>
    <w:rsid w:val="00EB4873"/>
    <w:rsid w:val="00EB49AA"/>
    <w:rsid w:val="00EB5056"/>
    <w:rsid w:val="00EB56C4"/>
    <w:rsid w:val="00EB5952"/>
    <w:rsid w:val="00EB5E81"/>
    <w:rsid w:val="00EB7FA6"/>
    <w:rsid w:val="00EC22FA"/>
    <w:rsid w:val="00EC2F8A"/>
    <w:rsid w:val="00EC39FA"/>
    <w:rsid w:val="00EC463B"/>
    <w:rsid w:val="00EC53E9"/>
    <w:rsid w:val="00EC57D9"/>
    <w:rsid w:val="00EC58A9"/>
    <w:rsid w:val="00EC5A56"/>
    <w:rsid w:val="00EC686A"/>
    <w:rsid w:val="00EC6995"/>
    <w:rsid w:val="00EC7993"/>
    <w:rsid w:val="00EC7C05"/>
    <w:rsid w:val="00ED0679"/>
    <w:rsid w:val="00ED1B2B"/>
    <w:rsid w:val="00ED2104"/>
    <w:rsid w:val="00ED5848"/>
    <w:rsid w:val="00ED5BEC"/>
    <w:rsid w:val="00ED7118"/>
    <w:rsid w:val="00ED7287"/>
    <w:rsid w:val="00ED79A5"/>
    <w:rsid w:val="00EE090A"/>
    <w:rsid w:val="00EE0974"/>
    <w:rsid w:val="00EE0CE5"/>
    <w:rsid w:val="00EE0F6B"/>
    <w:rsid w:val="00EE150C"/>
    <w:rsid w:val="00EE198A"/>
    <w:rsid w:val="00EE3287"/>
    <w:rsid w:val="00EE425D"/>
    <w:rsid w:val="00EE4652"/>
    <w:rsid w:val="00EE49E2"/>
    <w:rsid w:val="00EE4D9D"/>
    <w:rsid w:val="00EE561C"/>
    <w:rsid w:val="00EE76F4"/>
    <w:rsid w:val="00EE79A8"/>
    <w:rsid w:val="00EE7AD9"/>
    <w:rsid w:val="00EF0119"/>
    <w:rsid w:val="00EF03F7"/>
    <w:rsid w:val="00EF096C"/>
    <w:rsid w:val="00EF0EAE"/>
    <w:rsid w:val="00EF40FB"/>
    <w:rsid w:val="00EF496F"/>
    <w:rsid w:val="00EF4A2E"/>
    <w:rsid w:val="00EF4AB7"/>
    <w:rsid w:val="00EF51BF"/>
    <w:rsid w:val="00EF595E"/>
    <w:rsid w:val="00EF6877"/>
    <w:rsid w:val="00EF7393"/>
    <w:rsid w:val="00EF7A67"/>
    <w:rsid w:val="00F007C5"/>
    <w:rsid w:val="00F00952"/>
    <w:rsid w:val="00F01161"/>
    <w:rsid w:val="00F01C3B"/>
    <w:rsid w:val="00F01EF3"/>
    <w:rsid w:val="00F034B5"/>
    <w:rsid w:val="00F04DC8"/>
    <w:rsid w:val="00F05057"/>
    <w:rsid w:val="00F06543"/>
    <w:rsid w:val="00F06694"/>
    <w:rsid w:val="00F131EE"/>
    <w:rsid w:val="00F13CD5"/>
    <w:rsid w:val="00F1410A"/>
    <w:rsid w:val="00F15CEA"/>
    <w:rsid w:val="00F15F85"/>
    <w:rsid w:val="00F1616B"/>
    <w:rsid w:val="00F163DB"/>
    <w:rsid w:val="00F17985"/>
    <w:rsid w:val="00F202F1"/>
    <w:rsid w:val="00F2041F"/>
    <w:rsid w:val="00F2128E"/>
    <w:rsid w:val="00F221CD"/>
    <w:rsid w:val="00F2271B"/>
    <w:rsid w:val="00F23A20"/>
    <w:rsid w:val="00F24CCB"/>
    <w:rsid w:val="00F26416"/>
    <w:rsid w:val="00F27561"/>
    <w:rsid w:val="00F275C7"/>
    <w:rsid w:val="00F31BA4"/>
    <w:rsid w:val="00F32D48"/>
    <w:rsid w:val="00F33438"/>
    <w:rsid w:val="00F33765"/>
    <w:rsid w:val="00F337A3"/>
    <w:rsid w:val="00F35D3F"/>
    <w:rsid w:val="00F36672"/>
    <w:rsid w:val="00F36C17"/>
    <w:rsid w:val="00F36CA6"/>
    <w:rsid w:val="00F4085D"/>
    <w:rsid w:val="00F4256F"/>
    <w:rsid w:val="00F4259F"/>
    <w:rsid w:val="00F42E2D"/>
    <w:rsid w:val="00F435B9"/>
    <w:rsid w:val="00F440DF"/>
    <w:rsid w:val="00F44A48"/>
    <w:rsid w:val="00F44FAC"/>
    <w:rsid w:val="00F478D3"/>
    <w:rsid w:val="00F47AF6"/>
    <w:rsid w:val="00F503A8"/>
    <w:rsid w:val="00F51686"/>
    <w:rsid w:val="00F528FD"/>
    <w:rsid w:val="00F53535"/>
    <w:rsid w:val="00F54144"/>
    <w:rsid w:val="00F54925"/>
    <w:rsid w:val="00F5643A"/>
    <w:rsid w:val="00F57AAE"/>
    <w:rsid w:val="00F57C7B"/>
    <w:rsid w:val="00F605C6"/>
    <w:rsid w:val="00F60759"/>
    <w:rsid w:val="00F60B68"/>
    <w:rsid w:val="00F60D96"/>
    <w:rsid w:val="00F61BD1"/>
    <w:rsid w:val="00F62687"/>
    <w:rsid w:val="00F6379C"/>
    <w:rsid w:val="00F65D42"/>
    <w:rsid w:val="00F67B9F"/>
    <w:rsid w:val="00F67CF4"/>
    <w:rsid w:val="00F7100B"/>
    <w:rsid w:val="00F711E2"/>
    <w:rsid w:val="00F72095"/>
    <w:rsid w:val="00F73823"/>
    <w:rsid w:val="00F7394D"/>
    <w:rsid w:val="00F74844"/>
    <w:rsid w:val="00F74CF2"/>
    <w:rsid w:val="00F758BF"/>
    <w:rsid w:val="00F75EC4"/>
    <w:rsid w:val="00F763AC"/>
    <w:rsid w:val="00F77236"/>
    <w:rsid w:val="00F80158"/>
    <w:rsid w:val="00F808D5"/>
    <w:rsid w:val="00F80A26"/>
    <w:rsid w:val="00F812D6"/>
    <w:rsid w:val="00F815E8"/>
    <w:rsid w:val="00F82469"/>
    <w:rsid w:val="00F829A0"/>
    <w:rsid w:val="00F849DA"/>
    <w:rsid w:val="00F85495"/>
    <w:rsid w:val="00F86DFA"/>
    <w:rsid w:val="00F8776F"/>
    <w:rsid w:val="00F91704"/>
    <w:rsid w:val="00F924C6"/>
    <w:rsid w:val="00F942E1"/>
    <w:rsid w:val="00F9448E"/>
    <w:rsid w:val="00F94574"/>
    <w:rsid w:val="00F94BEA"/>
    <w:rsid w:val="00F968DA"/>
    <w:rsid w:val="00F96E4D"/>
    <w:rsid w:val="00F96EB4"/>
    <w:rsid w:val="00F9722C"/>
    <w:rsid w:val="00F97DE9"/>
    <w:rsid w:val="00FA0592"/>
    <w:rsid w:val="00FA161F"/>
    <w:rsid w:val="00FA1B35"/>
    <w:rsid w:val="00FA1B99"/>
    <w:rsid w:val="00FA1D67"/>
    <w:rsid w:val="00FA1E8E"/>
    <w:rsid w:val="00FA2432"/>
    <w:rsid w:val="00FA2F61"/>
    <w:rsid w:val="00FA514E"/>
    <w:rsid w:val="00FA575F"/>
    <w:rsid w:val="00FA610C"/>
    <w:rsid w:val="00FA6552"/>
    <w:rsid w:val="00FA699D"/>
    <w:rsid w:val="00FA77A8"/>
    <w:rsid w:val="00FB0207"/>
    <w:rsid w:val="00FB0508"/>
    <w:rsid w:val="00FB0A81"/>
    <w:rsid w:val="00FB1338"/>
    <w:rsid w:val="00FB20D3"/>
    <w:rsid w:val="00FB478E"/>
    <w:rsid w:val="00FB4C7A"/>
    <w:rsid w:val="00FB4F24"/>
    <w:rsid w:val="00FB5B62"/>
    <w:rsid w:val="00FB6B77"/>
    <w:rsid w:val="00FC0205"/>
    <w:rsid w:val="00FC2157"/>
    <w:rsid w:val="00FC23AF"/>
    <w:rsid w:val="00FC566F"/>
    <w:rsid w:val="00FC5D28"/>
    <w:rsid w:val="00FC607D"/>
    <w:rsid w:val="00FC60E3"/>
    <w:rsid w:val="00FC6D77"/>
    <w:rsid w:val="00FC6E6C"/>
    <w:rsid w:val="00FC76C8"/>
    <w:rsid w:val="00FD07E0"/>
    <w:rsid w:val="00FD125D"/>
    <w:rsid w:val="00FD13B3"/>
    <w:rsid w:val="00FD20D7"/>
    <w:rsid w:val="00FD293A"/>
    <w:rsid w:val="00FD2D43"/>
    <w:rsid w:val="00FD3E3D"/>
    <w:rsid w:val="00FD5D96"/>
    <w:rsid w:val="00FD5FE5"/>
    <w:rsid w:val="00FD6259"/>
    <w:rsid w:val="00FD6C96"/>
    <w:rsid w:val="00FD79FE"/>
    <w:rsid w:val="00FE1000"/>
    <w:rsid w:val="00FE39A5"/>
    <w:rsid w:val="00FE6773"/>
    <w:rsid w:val="00FE6E19"/>
    <w:rsid w:val="00FE7096"/>
    <w:rsid w:val="00FF07CF"/>
    <w:rsid w:val="00FF0ECD"/>
    <w:rsid w:val="00FF2101"/>
    <w:rsid w:val="00FF2F3D"/>
    <w:rsid w:val="00FF31E7"/>
    <w:rsid w:val="00FF3A13"/>
    <w:rsid w:val="00FF43D7"/>
    <w:rsid w:val="00FF44B2"/>
    <w:rsid w:val="00FF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537D19"/>
  <w14:defaultImageDpi w14:val="300"/>
  <w15:docId w15:val="{154B7B62-8117-4F55-8B6E-5F91F10DB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73B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E7CCD"/>
    <w:pPr>
      <w:keepNext/>
      <w:keepLines/>
      <w:spacing w:before="480" w:line="360" w:lineRule="auto"/>
      <w:ind w:left="360" w:hanging="36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D773B"/>
    <w:pPr>
      <w:keepNext/>
      <w:keepLines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73B"/>
    <w:pPr>
      <w:keepNext/>
      <w:keepLines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CCD"/>
    <w:rPr>
      <w:rFonts w:ascii="Times New Roman" w:eastAsiaTheme="majorEastAsia" w:hAnsi="Times New Roman" w:cstheme="majorBidi"/>
      <w:b/>
      <w:bCs/>
    </w:rPr>
  </w:style>
  <w:style w:type="paragraph" w:styleId="ListParagraph">
    <w:name w:val="List Paragraph"/>
    <w:basedOn w:val="Normal"/>
    <w:uiPriority w:val="34"/>
    <w:qFormat/>
    <w:rsid w:val="005D773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D773B"/>
    <w:rPr>
      <w:rFonts w:ascii="Times New Roman" w:eastAsiaTheme="majorEastAsia" w:hAnsi="Times New Roman" w:cstheme="majorBidi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73B"/>
    <w:rPr>
      <w:rFonts w:ascii="Times New Roman" w:eastAsiaTheme="majorEastAsia" w:hAnsi="Times New Roman" w:cstheme="majorBidi"/>
      <w:bCs/>
      <w:i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D773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773B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5D77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773B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73B"/>
  </w:style>
  <w:style w:type="paragraph" w:styleId="BalloonText">
    <w:name w:val="Balloon Text"/>
    <w:basedOn w:val="Normal"/>
    <w:link w:val="BalloonTextChar"/>
    <w:uiPriority w:val="99"/>
    <w:semiHidden/>
    <w:unhideWhenUsed/>
    <w:rsid w:val="005D77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73B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0261C2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2EB"/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2E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5DE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15C1C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2E6AB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4D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D4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8E4D42"/>
  </w:style>
  <w:style w:type="paragraph" w:styleId="Header">
    <w:name w:val="header"/>
    <w:basedOn w:val="Normal"/>
    <w:link w:val="HeaderChar"/>
    <w:uiPriority w:val="99"/>
    <w:unhideWhenUsed/>
    <w:rsid w:val="00330D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D58"/>
    <w:rPr>
      <w:rFonts w:ascii="Times New Roman" w:hAnsi="Times New Roman"/>
    </w:rPr>
  </w:style>
  <w:style w:type="paragraph" w:styleId="NoSpacing">
    <w:name w:val="No Spacing"/>
    <w:uiPriority w:val="1"/>
    <w:qFormat/>
    <w:rsid w:val="00006739"/>
    <w:rPr>
      <w:rFonts w:ascii="Times New Roman" w:eastAsia="Calibri" w:hAnsi="Times New Roman" w:cs="Times New Roman"/>
      <w:szCs w:val="22"/>
    </w:rPr>
  </w:style>
  <w:style w:type="table" w:styleId="TableGrid">
    <w:name w:val="Table Grid"/>
    <w:basedOn w:val="TableNormal"/>
    <w:uiPriority w:val="59"/>
    <w:rsid w:val="00006739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-Main">
    <w:name w:val="Heading-Main"/>
    <w:basedOn w:val="Normal"/>
    <w:rsid w:val="004328D1"/>
    <w:pPr>
      <w:keepNext/>
      <w:spacing w:before="240" w:after="120"/>
      <w:outlineLvl w:val="0"/>
    </w:pPr>
    <w:rPr>
      <w:rFonts w:eastAsia="Times New Roman" w:cs="Times New Roman"/>
      <w:b/>
      <w:bCs/>
      <w:kern w:val="28"/>
    </w:rPr>
  </w:style>
  <w:style w:type="character" w:customStyle="1" w:styleId="emphasistypesmallcaps">
    <w:name w:val="emphasistypesmallcaps"/>
    <w:basedOn w:val="DefaultParagraphFont"/>
    <w:rsid w:val="00E43451"/>
  </w:style>
  <w:style w:type="character" w:customStyle="1" w:styleId="apple-converted-space">
    <w:name w:val="apple-converted-space"/>
    <w:basedOn w:val="DefaultParagraphFont"/>
    <w:rsid w:val="00E43451"/>
  </w:style>
  <w:style w:type="character" w:customStyle="1" w:styleId="title-text">
    <w:name w:val="title-text"/>
    <w:basedOn w:val="DefaultParagraphFont"/>
    <w:rsid w:val="008D7CD6"/>
  </w:style>
  <w:style w:type="character" w:customStyle="1" w:styleId="sr-only">
    <w:name w:val="sr-only"/>
    <w:basedOn w:val="DefaultParagraphFont"/>
    <w:rsid w:val="008D7CD6"/>
  </w:style>
  <w:style w:type="character" w:customStyle="1" w:styleId="text">
    <w:name w:val="text"/>
    <w:basedOn w:val="DefaultParagraphFont"/>
    <w:rsid w:val="008D7CD6"/>
  </w:style>
  <w:style w:type="character" w:customStyle="1" w:styleId="author-ref">
    <w:name w:val="author-ref"/>
    <w:basedOn w:val="DefaultParagraphFont"/>
    <w:rsid w:val="008D7CD6"/>
  </w:style>
  <w:style w:type="character" w:customStyle="1" w:styleId="pubyear">
    <w:name w:val="pubyear"/>
    <w:basedOn w:val="DefaultParagraphFont"/>
    <w:rsid w:val="00930483"/>
  </w:style>
  <w:style w:type="character" w:customStyle="1" w:styleId="articletitle">
    <w:name w:val="articletitle"/>
    <w:basedOn w:val="DefaultParagraphFont"/>
    <w:rsid w:val="00930483"/>
  </w:style>
  <w:style w:type="character" w:customStyle="1" w:styleId="vol">
    <w:name w:val="vol"/>
    <w:basedOn w:val="DefaultParagraphFont"/>
    <w:rsid w:val="00930483"/>
  </w:style>
  <w:style w:type="character" w:styleId="LineNumber">
    <w:name w:val="line number"/>
    <w:basedOn w:val="DefaultParagraphFont"/>
    <w:uiPriority w:val="99"/>
    <w:semiHidden/>
    <w:unhideWhenUsed/>
    <w:rsid w:val="0045178C"/>
  </w:style>
  <w:style w:type="character" w:customStyle="1" w:styleId="ipa">
    <w:name w:val="ipa"/>
    <w:basedOn w:val="DefaultParagraphFont"/>
    <w:rsid w:val="00FE6773"/>
  </w:style>
  <w:style w:type="table" w:customStyle="1" w:styleId="Copernicus">
    <w:name w:val="Copernicus"/>
    <w:basedOn w:val="TableNormal"/>
    <w:rsid w:val="006061FC"/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828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90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4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12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52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8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2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5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5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2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8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7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8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84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0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065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2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9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965106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8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3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5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9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D1124F-9BF9-4C1E-A43B-2793CCA3B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oriarty</dc:creator>
  <cp:keywords/>
  <dc:description/>
  <cp:lastModifiedBy>Julia Moriarty</cp:lastModifiedBy>
  <cp:revision>2</cp:revision>
  <cp:lastPrinted>2018-12-29T03:04:00Z</cp:lastPrinted>
  <dcterms:created xsi:type="dcterms:W3CDTF">2019-11-30T12:20:00Z</dcterms:created>
  <dcterms:modified xsi:type="dcterms:W3CDTF">2019-11-30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07d93d-5d75-3c7a-a5ce-03acc0425b02</vt:lpwstr>
  </property>
  <property fmtid="{D5CDD505-2E9C-101B-9397-08002B2CF9AE}" pid="4" name="Mendeley Citation Style_1">
    <vt:lpwstr>http://csl.mendeley.com/styles/127676121/JMM-rh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ontinental-shelf-research</vt:lpwstr>
  </property>
  <property fmtid="{D5CDD505-2E9C-101B-9397-08002B2CF9AE}" pid="12" name="Mendeley Recent Style Name 3_1">
    <vt:lpwstr>Continental Shelf Research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127676121/JMM-rhone</vt:lpwstr>
  </property>
  <property fmtid="{D5CDD505-2E9C-101B-9397-08002B2CF9AE}" pid="18" name="Mendeley Recent Style Name 6_1">
    <vt:lpwstr>JMM - rhone - Julia Moriart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